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1A1B55" w14:textId="3DEC01A8" w:rsidR="00B25193" w:rsidRPr="0033662B" w:rsidRDefault="00B25193">
      <w:pPr>
        <w:rPr>
          <w:rFonts w:ascii="Times New Roman" w:hAnsi="Times New Roman" w:cs="Times New Roman"/>
          <w:lang w:val="en-US"/>
        </w:rPr>
      </w:pPr>
    </w:p>
    <w:p w14:paraId="3063CAD9" w14:textId="77777777" w:rsidR="00313ECD" w:rsidRPr="00313ECD" w:rsidRDefault="00051691" w:rsidP="00CD2351">
      <w:pPr>
        <w:rPr>
          <w:rFonts w:ascii="Times New Roman" w:hAnsi="Times New Roman" w:cs="Times New Roman"/>
          <w:b/>
          <w:sz w:val="24"/>
          <w:lang w:val="en-US"/>
        </w:rPr>
      </w:pPr>
      <w:r w:rsidRPr="00313ECD">
        <w:rPr>
          <w:rFonts w:ascii="Times New Roman" w:hAnsi="Times New Roman" w:cs="Times New Roman"/>
          <w:b/>
          <w:sz w:val="24"/>
          <w:lang w:val="en-US"/>
        </w:rPr>
        <w:t>Online</w:t>
      </w:r>
      <w:r w:rsidR="00313ECD" w:rsidRPr="00313ECD">
        <w:rPr>
          <w:rFonts w:ascii="Times New Roman" w:hAnsi="Times New Roman" w:cs="Times New Roman"/>
          <w:b/>
          <w:sz w:val="24"/>
          <w:lang w:val="en-US"/>
        </w:rPr>
        <w:t xml:space="preserve"> supplementary</w:t>
      </w:r>
      <w:r w:rsidRPr="00313ECD">
        <w:rPr>
          <w:rFonts w:ascii="Times New Roman" w:hAnsi="Times New Roman" w:cs="Times New Roman"/>
          <w:b/>
          <w:sz w:val="24"/>
          <w:lang w:val="en-US"/>
        </w:rPr>
        <w:t xml:space="preserve"> 4</w:t>
      </w:r>
      <w:r w:rsidR="000E2B90" w:rsidRPr="00313ECD"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p w14:paraId="6536FDDA" w14:textId="0C263249" w:rsidR="00CD2351" w:rsidRPr="00313ECD" w:rsidRDefault="00CA1BC8" w:rsidP="00CD2351">
      <w:pPr>
        <w:rPr>
          <w:rFonts w:ascii="Times New Roman" w:hAnsi="Times New Roman" w:cs="Times New Roman"/>
          <w:sz w:val="24"/>
          <w:lang w:val="en-GB"/>
        </w:rPr>
      </w:pPr>
      <w:r w:rsidRPr="00313ECD">
        <w:rPr>
          <w:rFonts w:ascii="Times New Roman" w:hAnsi="Times New Roman" w:cs="Times New Roman"/>
          <w:bCs/>
          <w:sz w:val="24"/>
          <w:lang w:val="en-US"/>
        </w:rPr>
        <w:t>Gen</w:t>
      </w:r>
      <w:r w:rsidRPr="00313ECD">
        <w:rPr>
          <w:rFonts w:ascii="Times New Roman" w:hAnsi="Times New Roman" w:cs="Times New Roman"/>
          <w:sz w:val="24"/>
          <w:lang w:val="en-US"/>
        </w:rPr>
        <w:t xml:space="preserve">otype-phenotype associations in </w:t>
      </w:r>
      <w:r w:rsidR="00C34A47" w:rsidRPr="00313ECD">
        <w:rPr>
          <w:rFonts w:ascii="Times New Roman" w:hAnsi="Times New Roman" w:cs="Times New Roman"/>
          <w:sz w:val="24"/>
          <w:lang w:val="en-US"/>
        </w:rPr>
        <w:t>GWAS</w:t>
      </w:r>
      <w:r w:rsidRPr="00313ECD">
        <w:rPr>
          <w:rFonts w:ascii="Times New Roman" w:hAnsi="Times New Roman" w:cs="Times New Roman"/>
          <w:sz w:val="24"/>
          <w:lang w:val="en-US"/>
        </w:rPr>
        <w:t>.</w:t>
      </w:r>
      <w:r w:rsidR="000115F8" w:rsidRPr="00313ECD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CD2351" w:rsidRPr="00313ECD">
        <w:rPr>
          <w:rFonts w:ascii="Times New Roman" w:hAnsi="Times New Roman" w:cs="Times New Roman"/>
          <w:sz w:val="24"/>
          <w:lang w:val="en-GB"/>
        </w:rPr>
        <w:t>Studies sorted in descending order according to quality score (high to low).</w:t>
      </w:r>
    </w:p>
    <w:p w14:paraId="6A973E74" w14:textId="37AD23C5" w:rsidR="000115F8" w:rsidRPr="00CD2351" w:rsidRDefault="000115F8">
      <w:pPr>
        <w:rPr>
          <w:rFonts w:ascii="Times New Roman" w:hAnsi="Times New Roman" w:cs="Times New Roman"/>
          <w:b/>
          <w:lang w:val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701"/>
        <w:gridCol w:w="1418"/>
        <w:gridCol w:w="1701"/>
        <w:gridCol w:w="1275"/>
        <w:gridCol w:w="1276"/>
        <w:gridCol w:w="1134"/>
        <w:gridCol w:w="1418"/>
        <w:gridCol w:w="1417"/>
        <w:gridCol w:w="992"/>
      </w:tblGrid>
      <w:tr w:rsidR="002F4ED6" w:rsidRPr="0033662B" w14:paraId="21602648" w14:textId="177A512D" w:rsidTr="00DF01C3">
        <w:tc>
          <w:tcPr>
            <w:tcW w:w="1271" w:type="dxa"/>
            <w:vAlign w:val="center"/>
          </w:tcPr>
          <w:p w14:paraId="4743D948" w14:textId="17748B64" w:rsidR="002F4ED6" w:rsidRPr="0033662B" w:rsidRDefault="002F4ED6" w:rsidP="007A66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72C33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Pr="00D72C3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st</w:t>
            </w:r>
            <w:r w:rsidRPr="00D72C33">
              <w:rPr>
                <w:rFonts w:ascii="Times New Roman" w:hAnsi="Times New Roman" w:cs="Times New Roman"/>
                <w:b/>
                <w:lang w:val="en-GB"/>
              </w:rPr>
              <w:t xml:space="preserve"> author (year)</w:t>
            </w:r>
          </w:p>
        </w:tc>
        <w:tc>
          <w:tcPr>
            <w:tcW w:w="1701" w:type="dxa"/>
            <w:vAlign w:val="center"/>
          </w:tcPr>
          <w:p w14:paraId="10F383A3" w14:textId="77777777" w:rsidR="002F4ED6" w:rsidRPr="0033662B" w:rsidRDefault="002F4ED6" w:rsidP="007A66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3662B">
              <w:rPr>
                <w:rFonts w:ascii="Times New Roman" w:hAnsi="Times New Roman" w:cs="Times New Roman"/>
                <w:b/>
                <w:lang w:val="en-US"/>
              </w:rPr>
              <w:t>Phenotype</w:t>
            </w:r>
          </w:p>
        </w:tc>
        <w:tc>
          <w:tcPr>
            <w:tcW w:w="1418" w:type="dxa"/>
            <w:vAlign w:val="center"/>
          </w:tcPr>
          <w:p w14:paraId="690DCDF1" w14:textId="2CF19411" w:rsidR="002F4ED6" w:rsidRPr="0033662B" w:rsidRDefault="002F4ED6" w:rsidP="007A66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3662B">
              <w:rPr>
                <w:rFonts w:ascii="Times New Roman" w:hAnsi="Times New Roman" w:cs="Times New Roman"/>
                <w:b/>
                <w:lang w:val="en-US"/>
              </w:rPr>
              <w:t>SNP</w:t>
            </w:r>
          </w:p>
        </w:tc>
        <w:tc>
          <w:tcPr>
            <w:tcW w:w="1701" w:type="dxa"/>
            <w:vAlign w:val="center"/>
          </w:tcPr>
          <w:p w14:paraId="191FA3E0" w14:textId="20169A93" w:rsidR="002F4ED6" w:rsidRPr="0033662B" w:rsidRDefault="002F4ED6" w:rsidP="007A66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3662B">
              <w:rPr>
                <w:rFonts w:ascii="Times New Roman" w:hAnsi="Times New Roman" w:cs="Times New Roman"/>
                <w:b/>
                <w:lang w:val="en-US"/>
              </w:rPr>
              <w:t>Closest gene</w:t>
            </w:r>
          </w:p>
        </w:tc>
        <w:tc>
          <w:tcPr>
            <w:tcW w:w="1275" w:type="dxa"/>
            <w:vAlign w:val="center"/>
          </w:tcPr>
          <w:p w14:paraId="6F3AEF24" w14:textId="29AD6711" w:rsidR="002F4ED6" w:rsidRPr="0033662B" w:rsidRDefault="002F4ED6" w:rsidP="007A66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3662B">
              <w:rPr>
                <w:rFonts w:ascii="Times New Roman" w:hAnsi="Times New Roman" w:cs="Times New Roman"/>
                <w:b/>
                <w:lang w:val="en-US"/>
              </w:rPr>
              <w:t>p-value SNP in discovery cohort</w:t>
            </w:r>
          </w:p>
        </w:tc>
        <w:tc>
          <w:tcPr>
            <w:tcW w:w="1276" w:type="dxa"/>
            <w:vAlign w:val="center"/>
          </w:tcPr>
          <w:p w14:paraId="5DC39327" w14:textId="55274263" w:rsidR="002F4ED6" w:rsidRPr="0033662B" w:rsidRDefault="002F4ED6" w:rsidP="007A66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3662B">
              <w:rPr>
                <w:rFonts w:ascii="Times New Roman" w:hAnsi="Times New Roman" w:cs="Times New Roman"/>
                <w:b/>
                <w:lang w:val="en-US"/>
              </w:rPr>
              <w:t>p-value in replication cohort</w:t>
            </w:r>
          </w:p>
        </w:tc>
        <w:tc>
          <w:tcPr>
            <w:tcW w:w="1134" w:type="dxa"/>
            <w:vAlign w:val="center"/>
          </w:tcPr>
          <w:p w14:paraId="09B151FC" w14:textId="50B0E78E" w:rsidR="002F4ED6" w:rsidRPr="0033662B" w:rsidRDefault="002F4ED6" w:rsidP="00E1600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3662B">
              <w:rPr>
                <w:rFonts w:ascii="Times New Roman" w:hAnsi="Times New Roman" w:cs="Times New Roman"/>
                <w:b/>
                <w:lang w:val="en-US"/>
              </w:rPr>
              <w:t>Overall p-value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vAlign w:val="center"/>
          </w:tcPr>
          <w:p w14:paraId="31D00302" w14:textId="6A5994E0" w:rsidR="002F4ED6" w:rsidRPr="0033662B" w:rsidRDefault="002F4ED6" w:rsidP="000A596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3662B">
              <w:rPr>
                <w:rFonts w:ascii="Times New Roman" w:hAnsi="Times New Roman" w:cs="Times New Roman"/>
                <w:b/>
                <w:lang w:val="en-US"/>
              </w:rPr>
              <w:t>Replication of candidate SNPs/genes</w:t>
            </w:r>
          </w:p>
        </w:tc>
        <w:tc>
          <w:tcPr>
            <w:tcW w:w="1417" w:type="dxa"/>
            <w:vAlign w:val="center"/>
          </w:tcPr>
          <w:p w14:paraId="6E1610B5" w14:textId="7812CD62" w:rsidR="002F4ED6" w:rsidRPr="002F4ED6" w:rsidRDefault="00F1281D" w:rsidP="007A775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F01C3">
              <w:rPr>
                <w:rFonts w:ascii="Times New Roman" w:hAnsi="Times New Roman" w:cs="Times New Roman"/>
                <w:b/>
                <w:color w:val="FF0000"/>
                <w:lang w:val="en-US"/>
              </w:rPr>
              <w:t>H</w:t>
            </w:r>
            <w:r w:rsidR="007A7754" w:rsidRPr="00DF01C3">
              <w:rPr>
                <w:rFonts w:ascii="Times New Roman" w:hAnsi="Times New Roman" w:cs="Times New Roman"/>
                <w:b/>
                <w:color w:val="FF0000"/>
                <w:lang w:val="en-US"/>
              </w:rPr>
              <w:t>eritability</w:t>
            </w:r>
          </w:p>
        </w:tc>
        <w:tc>
          <w:tcPr>
            <w:tcW w:w="992" w:type="dxa"/>
            <w:vAlign w:val="center"/>
          </w:tcPr>
          <w:p w14:paraId="3524A2DA" w14:textId="1BF3ABE4" w:rsidR="002F4ED6" w:rsidRPr="0033662B" w:rsidRDefault="002F4ED6" w:rsidP="007A66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D4FA2">
              <w:rPr>
                <w:rFonts w:ascii="Times New Roman" w:hAnsi="Times New Roman" w:cs="Times New Roman"/>
                <w:b/>
              </w:rPr>
              <w:t>Quality score</w:t>
            </w:r>
            <w:r>
              <w:rPr>
                <w:rFonts w:ascii="Times New Roman" w:hAnsi="Times New Roman" w:cs="Times New Roman"/>
                <w:b/>
              </w:rPr>
              <w:t xml:space="preserve"> (0-12)</w:t>
            </w:r>
          </w:p>
        </w:tc>
      </w:tr>
      <w:tr w:rsidR="002F4ED6" w:rsidRPr="0033662B" w14:paraId="60E97C74" w14:textId="77777777" w:rsidTr="00DF01C3">
        <w:tc>
          <w:tcPr>
            <w:tcW w:w="1271" w:type="dxa"/>
          </w:tcPr>
          <w:p w14:paraId="5E453C23" w14:textId="78B5A1AD" w:rsidR="002F4ED6" w:rsidRPr="0039145C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14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hert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914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32BFAFC2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activity</w:t>
            </w:r>
          </w:p>
          <w:p w14:paraId="21202BD0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9CA351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EC734E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210693" w14:textId="39106D33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lang w:val="en-GB"/>
              </w:rPr>
              <w:t>Sedentary time</w:t>
            </w:r>
          </w:p>
        </w:tc>
        <w:tc>
          <w:tcPr>
            <w:tcW w:w="1418" w:type="dxa"/>
          </w:tcPr>
          <w:p w14:paraId="66FEE107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s564819152</w:t>
            </w:r>
          </w:p>
          <w:p w14:paraId="18B822DB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s2696625</w:t>
            </w:r>
          </w:p>
          <w:p w14:paraId="217D4222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s59499656</w:t>
            </w:r>
          </w:p>
          <w:p w14:paraId="19173956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  <w:p w14:paraId="6A37C02E" w14:textId="5A5AEC6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s26579</w:t>
            </w:r>
          </w:p>
          <w:p w14:paraId="6D2C0E2C" w14:textId="07100C65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s25981</w:t>
            </w:r>
          </w:p>
          <w:p w14:paraId="0DB83DB6" w14:textId="43C447E5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s1858242</w:t>
            </w:r>
          </w:p>
          <w:p w14:paraId="0B05F28C" w14:textId="7FF42916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s34858520</w:t>
            </w:r>
          </w:p>
        </w:tc>
        <w:tc>
          <w:tcPr>
            <w:tcW w:w="1701" w:type="dxa"/>
          </w:tcPr>
          <w:p w14:paraId="24D0F440" w14:textId="77777777" w:rsidR="002F4ED6" w:rsidRPr="0033662B" w:rsidRDefault="002F4ED6" w:rsidP="00551DD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3662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KIDA1</w:t>
            </w:r>
          </w:p>
          <w:p w14:paraId="33349A14" w14:textId="77777777" w:rsidR="002F4ED6" w:rsidRPr="0033662B" w:rsidRDefault="002F4ED6" w:rsidP="00551DD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3662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KANSL1-AS1</w:t>
            </w:r>
          </w:p>
          <w:p w14:paraId="208BB250" w14:textId="77777777" w:rsidR="002F4ED6" w:rsidRPr="0033662B" w:rsidRDefault="002F4ED6" w:rsidP="00551DD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3662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YT4</w:t>
            </w:r>
          </w:p>
          <w:p w14:paraId="1F6E4279" w14:textId="77777777" w:rsidR="002F4ED6" w:rsidRPr="0033662B" w:rsidRDefault="002F4ED6" w:rsidP="00551DD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  <w:p w14:paraId="43E15E51" w14:textId="77777777" w:rsidR="002F4ED6" w:rsidRPr="0033662B" w:rsidRDefault="002F4ED6" w:rsidP="00551DD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3662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EF2C-AS2</w:t>
            </w:r>
          </w:p>
          <w:p w14:paraId="78166D75" w14:textId="77777777" w:rsidR="002F4ED6" w:rsidRPr="0033662B" w:rsidRDefault="002F4ED6" w:rsidP="00551DD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3662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FNA5</w:t>
            </w:r>
          </w:p>
          <w:p w14:paraId="249C74EE" w14:textId="77777777" w:rsidR="002F4ED6" w:rsidRPr="0033662B" w:rsidRDefault="002F4ED6" w:rsidP="00551DD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3662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OC105377146</w:t>
            </w:r>
          </w:p>
          <w:p w14:paraId="7E36A0B9" w14:textId="213E9904" w:rsidR="002F4ED6" w:rsidRPr="0033662B" w:rsidRDefault="002F4ED6" w:rsidP="00551DD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LN1</w:t>
            </w:r>
          </w:p>
        </w:tc>
        <w:tc>
          <w:tcPr>
            <w:tcW w:w="1275" w:type="dxa"/>
          </w:tcPr>
          <w:p w14:paraId="2714A730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</w:rPr>
              <w:t>4.20x10</w:t>
            </w:r>
            <w:r w:rsidRPr="00DD71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9</w:t>
            </w:r>
          </w:p>
          <w:p w14:paraId="3436AF38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0x10</w:t>
            </w:r>
            <w:r w:rsidRPr="00DD71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12</w:t>
            </w:r>
          </w:p>
          <w:p w14:paraId="07F6ABB1" w14:textId="6BA894A6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0</w:t>
            </w:r>
            <w:r w:rsidR="00F128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 w:rsidRPr="003366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Pr="00DD71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9</w:t>
            </w:r>
          </w:p>
          <w:p w14:paraId="3A7E567A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8299586" w14:textId="3D5B9C44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0</w:t>
            </w:r>
            <w:r w:rsidR="00F128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  <w:r w:rsidRPr="003366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Pr="00DD71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9</w:t>
            </w:r>
          </w:p>
          <w:p w14:paraId="65081747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0x10</w:t>
            </w:r>
            <w:r w:rsidRPr="00DD71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9</w:t>
            </w:r>
          </w:p>
          <w:p w14:paraId="0E743876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0x10</w:t>
            </w:r>
            <w:r w:rsidRPr="00DD71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9</w:t>
            </w:r>
          </w:p>
          <w:p w14:paraId="10C0DE6F" w14:textId="1BA6C9C8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0x10</w:t>
            </w:r>
            <w:r w:rsidRPr="00DD71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-9</w:t>
            </w:r>
          </w:p>
        </w:tc>
        <w:tc>
          <w:tcPr>
            <w:tcW w:w="1276" w:type="dxa"/>
          </w:tcPr>
          <w:p w14:paraId="7C8C3BBA" w14:textId="5B42F0A4" w:rsidR="002F4ED6" w:rsidRPr="0033662B" w:rsidRDefault="002F4ED6" w:rsidP="006C4A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</w:tcPr>
          <w:p w14:paraId="61900A9F" w14:textId="51D8545F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8" w:type="dxa"/>
          </w:tcPr>
          <w:p w14:paraId="6DF4688D" w14:textId="7329ACC8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7" w:type="dxa"/>
          </w:tcPr>
          <w:p w14:paraId="158A26E0" w14:textId="30B71558" w:rsidR="002F4ED6" w:rsidRPr="00DF01C3" w:rsidRDefault="007E1B52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01C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Ranging from 10% (moderate intensity activity) to 21% (overall activity)</w:t>
            </w:r>
          </w:p>
        </w:tc>
        <w:tc>
          <w:tcPr>
            <w:tcW w:w="992" w:type="dxa"/>
          </w:tcPr>
          <w:p w14:paraId="545BCD8D" w14:textId="5F8BE983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F4ED6" w:rsidRPr="0033662B" w14:paraId="5FB9AAAE" w14:textId="77777777" w:rsidTr="00DF01C3">
        <w:tc>
          <w:tcPr>
            <w:tcW w:w="1271" w:type="dxa"/>
          </w:tcPr>
          <w:p w14:paraId="2725BBAC" w14:textId="726547AF" w:rsidR="002F4ED6" w:rsidRPr="0039145C" w:rsidRDefault="002F4ED6" w:rsidP="00551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914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limentidis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914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0B5AE46D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-to-vigorous physical activity</w:t>
            </w:r>
          </w:p>
          <w:p w14:paraId="38F9D6A1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ABBEB2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BF9532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6CB7389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gorous physical activity</w:t>
            </w:r>
          </w:p>
          <w:p w14:paraId="661C1679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9719A4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E41593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1CA2C3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nuous sports or other exercises</w:t>
            </w:r>
          </w:p>
          <w:p w14:paraId="589CDE24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3C98B4" w14:textId="05FFAF3E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9D7D0A" w14:textId="05B953F0" w:rsidR="002F4ED6" w:rsidRPr="0033662B" w:rsidRDefault="002F4ED6" w:rsidP="00551DD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lerometry- average acceler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vector magnitude)</w:t>
            </w:r>
          </w:p>
        </w:tc>
        <w:tc>
          <w:tcPr>
            <w:tcW w:w="1418" w:type="dxa"/>
          </w:tcPr>
          <w:p w14:paraId="5288552B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s429358</w:t>
            </w:r>
          </w:p>
          <w:p w14:paraId="5338263D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s7804463</w:t>
            </w:r>
          </w:p>
          <w:p w14:paraId="2C1FE746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s2035562</w:t>
            </w:r>
          </w:p>
          <w:p w14:paraId="5EF83E98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s2988004</w:t>
            </w:r>
          </w:p>
          <w:p w14:paraId="74864913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  <w:p w14:paraId="5EAE4168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s1248860</w:t>
            </w:r>
          </w:p>
          <w:p w14:paraId="5E101503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s13243553</w:t>
            </w:r>
          </w:p>
          <w:p w14:paraId="2A02F2F3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s3781411</w:t>
            </w:r>
          </w:p>
          <w:p w14:paraId="4E2F2C78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s328902</w:t>
            </w:r>
          </w:p>
          <w:p w14:paraId="02C9C96B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  <w:p w14:paraId="1240CED6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s62253088</w:t>
            </w:r>
          </w:p>
          <w:p w14:paraId="5B4BADBA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s166840</w:t>
            </w:r>
          </w:p>
          <w:p w14:paraId="01549C14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s159544</w:t>
            </w:r>
          </w:p>
          <w:p w14:paraId="25F46723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s75930676</w:t>
            </w:r>
          </w:p>
          <w:p w14:paraId="2C256237" w14:textId="25C1A9B6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  <w:p w14:paraId="119884E2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  <w:p w14:paraId="3135954F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s55657917</w:t>
            </w:r>
          </w:p>
          <w:p w14:paraId="4DD2D461" w14:textId="77777777" w:rsidR="002F4ED6" w:rsidRPr="0033662B" w:rsidRDefault="002F4ED6" w:rsidP="00551DD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721C6E7" w14:textId="77777777" w:rsidR="002F4ED6" w:rsidRPr="0033662B" w:rsidRDefault="002F4ED6" w:rsidP="00551DD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366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POE</w:t>
            </w:r>
          </w:p>
          <w:p w14:paraId="2859550E" w14:textId="77777777" w:rsidR="002F4ED6" w:rsidRPr="0033662B" w:rsidRDefault="002F4ED6" w:rsidP="00551DD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XOC4</w:t>
            </w:r>
          </w:p>
          <w:p w14:paraId="6FE599E3" w14:textId="77777777" w:rsidR="002F4ED6" w:rsidRPr="0033662B" w:rsidRDefault="002F4ED6" w:rsidP="00551DD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DM2</w:t>
            </w:r>
          </w:p>
          <w:p w14:paraId="474E2DA9" w14:textId="77777777" w:rsidR="002F4ED6" w:rsidRPr="0033662B" w:rsidRDefault="002F4ED6" w:rsidP="00551DD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X5</w:t>
            </w:r>
          </w:p>
          <w:p w14:paraId="6BB4E104" w14:textId="77777777" w:rsidR="002F4ED6" w:rsidRPr="0033662B" w:rsidRDefault="002F4ED6" w:rsidP="00551DD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14:paraId="4E84BABF" w14:textId="77777777" w:rsidR="002F4ED6" w:rsidRPr="0033662B" w:rsidRDefault="002F4ED6" w:rsidP="00551DD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DM2</w:t>
            </w:r>
          </w:p>
          <w:p w14:paraId="33A5EC78" w14:textId="77777777" w:rsidR="002F4ED6" w:rsidRPr="0033662B" w:rsidRDefault="002F4ED6" w:rsidP="00551DD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XOC4</w:t>
            </w:r>
          </w:p>
          <w:p w14:paraId="4FF1EDB9" w14:textId="77777777" w:rsidR="002F4ED6" w:rsidRPr="0033662B" w:rsidRDefault="002F4ED6" w:rsidP="00551DD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TBP2</w:t>
            </w:r>
          </w:p>
          <w:p w14:paraId="1FDC9F28" w14:textId="77777777" w:rsidR="002F4ED6" w:rsidRPr="0033662B" w:rsidRDefault="002F4ED6" w:rsidP="00551DD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PY19L1</w:t>
            </w:r>
          </w:p>
          <w:p w14:paraId="4296E915" w14:textId="77777777" w:rsidR="002F4ED6" w:rsidRPr="0033662B" w:rsidRDefault="002F4ED6" w:rsidP="00551DD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14:paraId="6C676DF3" w14:textId="77777777" w:rsidR="002F4ED6" w:rsidRPr="0033662B" w:rsidRDefault="002F4ED6" w:rsidP="00551DD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DM2</w:t>
            </w:r>
          </w:p>
          <w:p w14:paraId="2DAFBBBB" w14:textId="77777777" w:rsidR="002F4ED6" w:rsidRPr="0033662B" w:rsidRDefault="002F4ED6" w:rsidP="00551DD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KAP10</w:t>
            </w:r>
          </w:p>
          <w:p w14:paraId="4EE5AFAE" w14:textId="77777777" w:rsidR="002F4ED6" w:rsidRPr="0033662B" w:rsidRDefault="002F4ED6" w:rsidP="00551DD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TC-436P18.1</w:t>
            </w:r>
          </w:p>
          <w:p w14:paraId="44FCAAB4" w14:textId="77777777" w:rsidR="002F4ED6" w:rsidRPr="0033662B" w:rsidRDefault="002F4ED6" w:rsidP="00551DD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3662B">
              <w:rPr>
                <w:rFonts w:ascii="Times New Roman" w:hAnsi="Times New Roman" w:cs="Times New Roman"/>
                <w:i/>
                <w:sz w:val="20"/>
                <w:szCs w:val="20"/>
              </w:rPr>
              <w:t>SIPA1L1</w:t>
            </w:r>
          </w:p>
          <w:p w14:paraId="6C4FA3C4" w14:textId="232E9CCF" w:rsidR="002F4ED6" w:rsidRPr="0033662B" w:rsidRDefault="002F4ED6" w:rsidP="00551DD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4E426859" w14:textId="77777777" w:rsidR="002F4ED6" w:rsidRPr="0033662B" w:rsidRDefault="002F4ED6" w:rsidP="00551DD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0D10F70D" w14:textId="26BEF2FC" w:rsidR="002F4ED6" w:rsidRPr="0033662B" w:rsidRDefault="002F4ED6" w:rsidP="00551DD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3662B">
              <w:rPr>
                <w:rFonts w:ascii="Times New Roman" w:hAnsi="Times New Roman" w:cs="Times New Roman"/>
                <w:i/>
                <w:sz w:val="20"/>
                <w:szCs w:val="20"/>
              </w:rPr>
              <w:t>CRHR1</w:t>
            </w:r>
          </w:p>
        </w:tc>
        <w:tc>
          <w:tcPr>
            <w:tcW w:w="1275" w:type="dxa"/>
          </w:tcPr>
          <w:p w14:paraId="4C531391" w14:textId="4C592191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 w:rsidRPr="00DD7172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Pr="00DD71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1</w:t>
            </w:r>
          </w:p>
          <w:p w14:paraId="67FB6566" w14:textId="375B4C00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Pr="00DD7172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Pr="00DD71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0</w:t>
            </w:r>
          </w:p>
          <w:p w14:paraId="57DE11B3" w14:textId="434BE50B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DD7172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Pr="00DD71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9</w:t>
            </w:r>
          </w:p>
          <w:p w14:paraId="6F445E44" w14:textId="4139DABB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Pr="00DD7172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Pr="00DD71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1</w:t>
            </w:r>
          </w:p>
          <w:p w14:paraId="5726E99F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45862A" w14:textId="4BBD216C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Pr="00DD7172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Pr="00DD71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5</w:t>
            </w:r>
          </w:p>
          <w:p w14:paraId="071CC48E" w14:textId="66320635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Pr="00DD7172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Pr="00DD71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9</w:t>
            </w:r>
          </w:p>
          <w:p w14:paraId="685D3F09" w14:textId="1CC6AECA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DD7172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Pr="00DD71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0</w:t>
            </w:r>
          </w:p>
          <w:p w14:paraId="6557E676" w14:textId="76570CE0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Pr="00DD7172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Pr="00DD71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0</w:t>
            </w:r>
          </w:p>
          <w:p w14:paraId="1096D487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89D727" w14:textId="58E29703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  <w:r w:rsidRPr="00DD7172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Pr="00DD71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3</w:t>
            </w:r>
          </w:p>
          <w:p w14:paraId="09730B6C" w14:textId="13CC9109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 w:rsidRPr="00DD7172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Pr="00DD71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1</w:t>
            </w:r>
          </w:p>
          <w:p w14:paraId="325303DB" w14:textId="24977F36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Pr="00DD7172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Pr="009233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9</w:t>
            </w:r>
          </w:p>
          <w:p w14:paraId="6DB6E86F" w14:textId="0197027A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Pr="00DD7172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Pr="009233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0</w:t>
            </w:r>
          </w:p>
          <w:p w14:paraId="1EF7E443" w14:textId="64A9EC2E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D69659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2A6EDF" w14:textId="52DC82EA" w:rsidR="002F4ED6" w:rsidRPr="0033662B" w:rsidRDefault="002F4ED6" w:rsidP="00551DD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Pr="00DD7172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Pr="009233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276" w:type="dxa"/>
          </w:tcPr>
          <w:p w14:paraId="0AE1BB09" w14:textId="77777777" w:rsidR="002F4ED6" w:rsidRPr="0033662B" w:rsidRDefault="002F4ED6" w:rsidP="006C4A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  <w:p w14:paraId="2EEDB394" w14:textId="77777777" w:rsidR="002F4ED6" w:rsidRPr="0033662B" w:rsidRDefault="002F4ED6" w:rsidP="006C4A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  <w:p w14:paraId="5CC59DD5" w14:textId="77777777" w:rsidR="002F4ED6" w:rsidRPr="0033662B" w:rsidRDefault="002F4ED6" w:rsidP="006C4A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  <w:p w14:paraId="58BD8790" w14:textId="77777777" w:rsidR="002F4ED6" w:rsidRDefault="002F4ED6" w:rsidP="006C4A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  <w:p w14:paraId="65543F7C" w14:textId="77777777" w:rsidR="002F4ED6" w:rsidRDefault="002F4ED6" w:rsidP="006C4A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E628D7" w14:textId="77777777" w:rsidR="002F4ED6" w:rsidRDefault="002F4ED6" w:rsidP="006C4A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  <w:p w14:paraId="21657937" w14:textId="77777777" w:rsidR="002F4ED6" w:rsidRDefault="002F4ED6" w:rsidP="006C4A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  <w:p w14:paraId="710A6533" w14:textId="77777777" w:rsidR="002F4ED6" w:rsidRDefault="002F4ED6" w:rsidP="006C4A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  <w:p w14:paraId="456B12E2" w14:textId="77777777" w:rsidR="002F4ED6" w:rsidRDefault="002F4ED6" w:rsidP="006C4A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  <w:p w14:paraId="66A8B7F9" w14:textId="77777777" w:rsidR="002F4ED6" w:rsidRDefault="002F4ED6" w:rsidP="006C4A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B13491" w14:textId="77777777" w:rsidR="002F4ED6" w:rsidRDefault="002F4ED6" w:rsidP="006C4A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  <w:p w14:paraId="7C992E21" w14:textId="77777777" w:rsidR="002F4ED6" w:rsidRDefault="002F4ED6" w:rsidP="006C4A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  <w:p w14:paraId="6122FA5F" w14:textId="77777777" w:rsidR="002F4ED6" w:rsidRDefault="002F4ED6" w:rsidP="006C4A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  <w:p w14:paraId="45AAA4E0" w14:textId="77777777" w:rsidR="002F4ED6" w:rsidRDefault="002F4ED6" w:rsidP="006C4A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  <w:p w14:paraId="684D3960" w14:textId="77777777" w:rsidR="002F4ED6" w:rsidRDefault="002F4ED6" w:rsidP="006C4A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F8E521" w14:textId="77777777" w:rsidR="002F4ED6" w:rsidRDefault="002F4ED6" w:rsidP="006C4A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C04434" w14:textId="501D5FCE" w:rsidR="002F4ED6" w:rsidRPr="0033662B" w:rsidRDefault="002F4ED6" w:rsidP="006C4A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134" w:type="dxa"/>
          </w:tcPr>
          <w:p w14:paraId="7F3F029B" w14:textId="425B0C42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366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x10</w:t>
            </w:r>
            <w:r w:rsidRPr="00DD71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3</w:t>
            </w:r>
          </w:p>
          <w:p w14:paraId="0D49B227" w14:textId="4E30A01D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 w:rsidRPr="003366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x10</w:t>
            </w:r>
            <w:r w:rsidRPr="00DD71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1</w:t>
            </w:r>
          </w:p>
          <w:p w14:paraId="1A7A496C" w14:textId="23230E91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  <w:r w:rsidRPr="003366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x10</w:t>
            </w:r>
            <w:r w:rsidRPr="00DD71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0</w:t>
            </w:r>
          </w:p>
          <w:p w14:paraId="7B2C010F" w14:textId="42C5B65A" w:rsidR="002F4ED6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  <w:r w:rsidRPr="003366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x10</w:t>
            </w:r>
            <w:r w:rsidRPr="00DD717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9</w:t>
            </w:r>
          </w:p>
          <w:p w14:paraId="2464C3A4" w14:textId="77777777" w:rsidR="002F4ED6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D1CE95" w14:textId="77777777" w:rsidR="002F4ED6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0A5C6D23" w14:textId="77777777" w:rsidR="002F4ED6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44B28A5B" w14:textId="77777777" w:rsidR="002F4ED6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  <w:p w14:paraId="755DE04F" w14:textId="77777777" w:rsidR="002F4ED6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  <w:p w14:paraId="3798330B" w14:textId="77777777" w:rsidR="002F4ED6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410CC4" w14:textId="77777777" w:rsidR="002F4ED6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2A0D0378" w14:textId="77777777" w:rsidR="002F4ED6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419055E5" w14:textId="77777777" w:rsidR="002F4ED6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71B5C90C" w14:textId="77777777" w:rsidR="002F4ED6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14:paraId="1429E73D" w14:textId="77777777" w:rsidR="002F4ED6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055DAC" w14:textId="77777777" w:rsidR="002F4ED6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772753" w14:textId="61E767E6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8" w:type="dxa"/>
          </w:tcPr>
          <w:p w14:paraId="4BA9D148" w14:textId="72A2E6A4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</w:tcPr>
          <w:p w14:paraId="0A3D3701" w14:textId="0F706251" w:rsidR="007A7754" w:rsidRPr="00DF01C3" w:rsidRDefault="007A7754" w:rsidP="00551DD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F01C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Self-reported physical activity ~ 5%</w:t>
            </w:r>
          </w:p>
          <w:p w14:paraId="71C9399D" w14:textId="4FB42768" w:rsidR="007A7754" w:rsidRPr="00DF01C3" w:rsidRDefault="007A7754" w:rsidP="00551DD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  <w:p w14:paraId="4D58A5DC" w14:textId="63543AC8" w:rsidR="007A7754" w:rsidRPr="00DF01C3" w:rsidRDefault="007A7754" w:rsidP="00551DD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  <w:p w14:paraId="315FF6EE" w14:textId="4990CDFE" w:rsidR="002B64F9" w:rsidRPr="00DF01C3" w:rsidRDefault="002B64F9" w:rsidP="00551DD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  <w:p w14:paraId="533B78B1" w14:textId="2B91FBF6" w:rsidR="002B64F9" w:rsidRPr="00DF01C3" w:rsidRDefault="002B64F9" w:rsidP="00551DD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  <w:p w14:paraId="1A7BE828" w14:textId="77777777" w:rsidR="002B64F9" w:rsidRPr="00DF01C3" w:rsidRDefault="002B64F9" w:rsidP="00551DD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  <w:p w14:paraId="6C3BC019" w14:textId="5AFBD592" w:rsidR="002F4ED6" w:rsidRPr="00DF01C3" w:rsidRDefault="007A7754" w:rsidP="00551DD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F01C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Average acceleration 14%</w:t>
            </w:r>
          </w:p>
          <w:p w14:paraId="428A5834" w14:textId="77777777" w:rsidR="007A7754" w:rsidRPr="00DF01C3" w:rsidRDefault="007A7754" w:rsidP="00551DD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  <w:p w14:paraId="1CF2CBD7" w14:textId="1885E856" w:rsidR="007A7754" w:rsidRPr="00DF01C3" w:rsidRDefault="007A7754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0057428" w14:textId="70022282" w:rsidR="002F4ED6" w:rsidRPr="0033662B" w:rsidRDefault="002F4ED6" w:rsidP="00551DD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</w:tr>
      <w:tr w:rsidR="002F4ED6" w:rsidRPr="0033662B" w14:paraId="28500ED3" w14:textId="77777777" w:rsidTr="00DF01C3">
        <w:tc>
          <w:tcPr>
            <w:tcW w:w="1271" w:type="dxa"/>
          </w:tcPr>
          <w:p w14:paraId="3ED643CA" w14:textId="74F5FF2F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Har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3662B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DCC51D5" w14:textId="33122349" w:rsidR="002F4ED6" w:rsidRPr="0033662B" w:rsidRDefault="002F4ED6" w:rsidP="003E67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26C2EC6" w14:textId="0A4717D9" w:rsidR="002F4ED6" w:rsidRPr="0033662B" w:rsidRDefault="002F4ED6" w:rsidP="008574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r LTPA (a threshold of 4 ME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s/w)</w:t>
            </w:r>
          </w:p>
        </w:tc>
        <w:tc>
          <w:tcPr>
            <w:tcW w:w="1418" w:type="dxa"/>
          </w:tcPr>
          <w:p w14:paraId="3362E31A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0252228</w:t>
            </w:r>
          </w:p>
          <w:p w14:paraId="73AF3BD4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4B25F8" w14:textId="77777777" w:rsidR="002F4ED6" w:rsidRPr="0033662B" w:rsidRDefault="002F4ED6" w:rsidP="001E0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BF74760" w14:textId="799C2CC0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genic region </w:t>
            </w:r>
            <w:r w:rsidRPr="003366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PSR1</w:t>
            </w: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</w:t>
            </w:r>
            <w:r w:rsidRPr="003366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DPY19L1</w:t>
            </w:r>
          </w:p>
        </w:tc>
        <w:tc>
          <w:tcPr>
            <w:tcW w:w="1275" w:type="dxa"/>
          </w:tcPr>
          <w:p w14:paraId="323E6DBD" w14:textId="0457B9A4" w:rsidR="002F4ED6" w:rsidRPr="0033662B" w:rsidRDefault="002F4ED6" w:rsidP="001E00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x 10</w:t>
            </w:r>
            <w:r w:rsidRPr="00DD71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8</w:t>
            </w:r>
          </w:p>
          <w:p w14:paraId="7E9C29A9" w14:textId="25FD0A33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FC4BDF" w14:textId="77777777" w:rsidR="002F4ED6" w:rsidRPr="0033662B" w:rsidRDefault="002F4ED6" w:rsidP="005E1C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70F4DB88" w14:textId="54C6436E" w:rsidR="002F4ED6" w:rsidRPr="0033662B" w:rsidRDefault="002F4ED6" w:rsidP="001E00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14:paraId="18693FBB" w14:textId="423F6379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DE4778" w14:textId="77777777" w:rsidR="002F4ED6" w:rsidRPr="002D66DE" w:rsidRDefault="002F4ED6" w:rsidP="005E1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6DE">
              <w:rPr>
                <w:rFonts w:ascii="Times New Roman" w:hAnsi="Times New Roman" w:cs="Times New Roman"/>
                <w:sz w:val="20"/>
                <w:szCs w:val="20"/>
              </w:rPr>
              <w:t>2.2x10</w:t>
            </w:r>
            <w:r w:rsidRPr="002D66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9</w:t>
            </w:r>
          </w:p>
          <w:p w14:paraId="01E436C4" w14:textId="77777777" w:rsidR="002F4ED6" w:rsidRPr="0033662B" w:rsidRDefault="002F4ED6" w:rsidP="00551DD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</w:tcPr>
          <w:p w14:paraId="0F1BEF1A" w14:textId="04DFD08C" w:rsidR="002F4ED6" w:rsidRPr="003D3E6D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E6D">
              <w:rPr>
                <w:rFonts w:ascii="Times New Roman" w:hAnsi="Times New Roman" w:cs="Times New Roman"/>
                <w:i/>
                <w:sz w:val="20"/>
                <w:szCs w:val="20"/>
              </w:rPr>
              <w:t>DNAPTP6</w:t>
            </w:r>
            <w:r w:rsidRPr="003D3E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D3E6D">
              <w:rPr>
                <w:rFonts w:ascii="Times New Roman" w:hAnsi="Times New Roman" w:cs="Times New Roman"/>
                <w:sz w:val="20"/>
                <w:szCs w:val="20"/>
              </w:rPr>
              <w:t>rs126124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3D3E6D">
              <w:rPr>
                <w:rFonts w:ascii="Times New Roman" w:hAnsi="Times New Roman" w:cs="Times New Roman"/>
                <w:sz w:val="20"/>
                <w:szCs w:val="20"/>
              </w:rPr>
              <w:t xml:space="preserve"> meta-analysis p=0.0199</w:t>
            </w:r>
          </w:p>
          <w:p w14:paraId="6D91859A" w14:textId="77D6BDDC" w:rsidR="002F4ED6" w:rsidRPr="003D3E6D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3E9524" w14:textId="7F532B76" w:rsidR="002F4ED6" w:rsidRPr="000C6330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3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ignificant (p&gt;0.05):</w:t>
            </w:r>
          </w:p>
          <w:p w14:paraId="3DB0707E" w14:textId="77777777" w:rsidR="002F4ED6" w:rsidRPr="000C6330" w:rsidRDefault="002F4ED6" w:rsidP="000A5962">
            <w:pPr>
              <w:pStyle w:val="CommentTex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C6330">
              <w:rPr>
                <w:rFonts w:ascii="Times New Roman" w:hAnsi="Times New Roman" w:cs="Times New Roman"/>
                <w:i/>
                <w:iCs/>
                <w:lang w:val="en-US"/>
              </w:rPr>
              <w:t>PAPSS2</w:t>
            </w:r>
          </w:p>
          <w:p w14:paraId="34D86685" w14:textId="77777777" w:rsidR="002F4ED6" w:rsidRPr="000C6330" w:rsidRDefault="002F4ED6" w:rsidP="000A5962">
            <w:pPr>
              <w:pStyle w:val="CommentTex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C6330">
              <w:rPr>
                <w:rFonts w:ascii="Times New Roman" w:hAnsi="Times New Roman" w:cs="Times New Roman"/>
                <w:i/>
                <w:iCs/>
                <w:lang w:val="en-US"/>
              </w:rPr>
              <w:t>C18orf2</w:t>
            </w:r>
          </w:p>
          <w:p w14:paraId="6CE1C080" w14:textId="77777777" w:rsidR="002F4ED6" w:rsidRPr="000C6330" w:rsidRDefault="002F4ED6" w:rsidP="000A5962">
            <w:pPr>
              <w:pStyle w:val="CommentTex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C6330">
              <w:rPr>
                <w:rFonts w:ascii="Times New Roman" w:hAnsi="Times New Roman" w:cs="Times New Roman"/>
                <w:i/>
                <w:iCs/>
                <w:lang w:val="en-US"/>
              </w:rPr>
              <w:t>LEPR</w:t>
            </w:r>
          </w:p>
          <w:p w14:paraId="2BA2D394" w14:textId="77777777" w:rsidR="002F4ED6" w:rsidRPr="009B14E1" w:rsidRDefault="002F4ED6" w:rsidP="000A5962">
            <w:pPr>
              <w:pStyle w:val="CommentText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B14E1">
              <w:rPr>
                <w:rFonts w:ascii="Times New Roman" w:hAnsi="Times New Roman" w:cs="Times New Roman"/>
                <w:i/>
                <w:iCs/>
                <w:lang w:val="en-US"/>
              </w:rPr>
              <w:t>GABRG3</w:t>
            </w:r>
          </w:p>
          <w:p w14:paraId="2CB70BA3" w14:textId="209BAFF5" w:rsidR="002F4ED6" w:rsidRPr="009B14E1" w:rsidRDefault="002F4ED6" w:rsidP="000A59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14E1">
              <w:rPr>
                <w:rFonts w:ascii="Times New Roman" w:hAnsi="Times New Roman" w:cs="Times New Roman"/>
                <w:i/>
                <w:iCs/>
                <w:color w:val="231F20"/>
                <w:sz w:val="20"/>
                <w:szCs w:val="20"/>
                <w:lang w:val="en-US"/>
              </w:rPr>
              <w:t>RN7SK–SLC44A1</w:t>
            </w:r>
          </w:p>
        </w:tc>
        <w:tc>
          <w:tcPr>
            <w:tcW w:w="1417" w:type="dxa"/>
          </w:tcPr>
          <w:p w14:paraId="17F0441C" w14:textId="239F422B" w:rsidR="002F4ED6" w:rsidRPr="00D56BED" w:rsidRDefault="00F1281D" w:rsidP="00551D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F01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%</w:t>
            </w:r>
            <w:r w:rsidR="00D56BED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18BEA867" w14:textId="2982BF43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F4ED6" w:rsidRPr="0033662B" w14:paraId="14E8DA2B" w14:textId="77777777" w:rsidTr="00DF01C3">
        <w:tc>
          <w:tcPr>
            <w:tcW w:w="1271" w:type="dxa"/>
          </w:tcPr>
          <w:p w14:paraId="4E502D14" w14:textId="0C9DAE04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</w:rPr>
              <w:t xml:space="preserve">De Mo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3662B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269FA9A" w14:textId="77777777" w:rsidR="002F4ED6" w:rsidRPr="0033662B" w:rsidRDefault="002F4ED6" w:rsidP="00026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F7BB34" w14:textId="77777777" w:rsidR="002F4ED6" w:rsidRPr="0033662B" w:rsidRDefault="002F4ED6" w:rsidP="00026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2E01E0" w14:textId="0BA1E98B" w:rsidR="002F4ED6" w:rsidRPr="0033662B" w:rsidRDefault="002F4ED6" w:rsidP="00026B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0AB016" w14:textId="3A939819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r exercisers vs non-exercisers using ME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w</w:t>
            </w: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 threshold of 4 ME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hrs/w</w:t>
            </w: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</w:tcPr>
          <w:p w14:paraId="2E302CDF" w14:textId="77777777" w:rsidR="002F4ED6" w:rsidRPr="000C6330" w:rsidRDefault="002F4ED6" w:rsidP="003E678E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C633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s238404</w:t>
            </w:r>
          </w:p>
          <w:p w14:paraId="6C533F70" w14:textId="15324949" w:rsidR="002F4ED6" w:rsidRPr="000C6330" w:rsidRDefault="002F4ED6" w:rsidP="003E678E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C633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s9789774</w:t>
            </w:r>
          </w:p>
          <w:p w14:paraId="45324086" w14:textId="04C18E78" w:rsidR="002F4ED6" w:rsidRPr="000C6330" w:rsidRDefault="002F4ED6" w:rsidP="003E678E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C633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s4355145</w:t>
            </w:r>
          </w:p>
          <w:p w14:paraId="249F5F2E" w14:textId="1870376D" w:rsidR="002F4ED6" w:rsidRPr="000C6330" w:rsidRDefault="002F4ED6" w:rsidP="003E678E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C633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s13013897</w:t>
            </w:r>
          </w:p>
          <w:p w14:paraId="161C6763" w14:textId="6946434D" w:rsidR="002F4ED6" w:rsidRPr="000C6330" w:rsidRDefault="002F4ED6" w:rsidP="003E678E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C633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s9633417</w:t>
            </w:r>
          </w:p>
          <w:p w14:paraId="4790CD52" w14:textId="40B7358A" w:rsidR="002F4ED6" w:rsidRPr="000C6330" w:rsidRDefault="002F4ED6" w:rsidP="003E678E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C633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s667923</w:t>
            </w:r>
          </w:p>
          <w:p w14:paraId="4F8DC467" w14:textId="395D8CAC" w:rsidR="002F4ED6" w:rsidRPr="000C6330" w:rsidRDefault="002F4ED6" w:rsidP="003E678E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C633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s1766581</w:t>
            </w:r>
          </w:p>
          <w:p w14:paraId="54EA68D7" w14:textId="5058B262" w:rsidR="002F4ED6" w:rsidRPr="000C6330" w:rsidRDefault="002F4ED6" w:rsidP="003E678E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C633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s10946904</w:t>
            </w:r>
          </w:p>
          <w:p w14:paraId="75C04353" w14:textId="52FD15BB" w:rsidR="002F4ED6" w:rsidRPr="000C6330" w:rsidRDefault="002F4ED6" w:rsidP="003E678E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C633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s10827786</w:t>
            </w:r>
          </w:p>
          <w:p w14:paraId="52378019" w14:textId="5099BC4E" w:rsidR="002F4ED6" w:rsidRPr="000C6330" w:rsidRDefault="002F4ED6" w:rsidP="003E678E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C633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s2762527</w:t>
            </w:r>
          </w:p>
          <w:p w14:paraId="34D9E22A" w14:textId="00D61AC1" w:rsidR="002F4ED6" w:rsidRPr="000C6330" w:rsidRDefault="002F4ED6" w:rsidP="003E678E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C633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s12101846</w:t>
            </w:r>
          </w:p>
          <w:p w14:paraId="3782F52E" w14:textId="509F5C2E" w:rsidR="002F4ED6" w:rsidRPr="000C6330" w:rsidRDefault="002F4ED6" w:rsidP="003E678E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C6330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rs12905612</w:t>
            </w:r>
          </w:p>
          <w:p w14:paraId="4712214C" w14:textId="39FFC7C3" w:rsidR="002F4ED6" w:rsidRPr="000C6330" w:rsidRDefault="002F4ED6" w:rsidP="003E678E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701" w:type="dxa"/>
          </w:tcPr>
          <w:p w14:paraId="154719ED" w14:textId="77777777" w:rsidR="002F4ED6" w:rsidRPr="000C6330" w:rsidRDefault="002F4ED6" w:rsidP="00551DDF">
            <w:pPr>
              <w:rPr>
                <w:rStyle w:val="fontstyle01"/>
                <w:rFonts w:ascii="Times New Roman" w:hAnsi="Times New Roman" w:cs="Times New Roman"/>
                <w:i/>
                <w:lang w:val="fr-FR"/>
              </w:rPr>
            </w:pPr>
            <w:r w:rsidRPr="000C6330">
              <w:rPr>
                <w:rStyle w:val="fontstyle01"/>
                <w:rFonts w:ascii="Times New Roman" w:hAnsi="Times New Roman" w:cs="Times New Roman"/>
                <w:i/>
                <w:lang w:val="fr-FR"/>
              </w:rPr>
              <w:t>ERCC2</w:t>
            </w:r>
          </w:p>
          <w:p w14:paraId="23B35352" w14:textId="4C7C0A5B" w:rsidR="002F4ED6" w:rsidRPr="000C6330" w:rsidRDefault="002F4ED6" w:rsidP="00551DDF">
            <w:pPr>
              <w:rPr>
                <w:rStyle w:val="fontstyle01"/>
                <w:rFonts w:ascii="Times New Roman" w:hAnsi="Times New Roman" w:cs="Times New Roman"/>
                <w:i/>
                <w:lang w:val="fr-FR"/>
              </w:rPr>
            </w:pPr>
            <w:r w:rsidRPr="000C6330">
              <w:rPr>
                <w:rStyle w:val="fontstyle01"/>
                <w:rFonts w:ascii="Times New Roman" w:hAnsi="Times New Roman" w:cs="Times New Roman"/>
                <w:i/>
                <w:lang w:val="fr-FR"/>
              </w:rPr>
              <w:t>C2orf3</w:t>
            </w:r>
          </w:p>
          <w:p w14:paraId="796E73B3" w14:textId="77777777" w:rsidR="002F4ED6" w:rsidRPr="000C6330" w:rsidRDefault="002F4ED6" w:rsidP="00F066A5">
            <w:pPr>
              <w:rPr>
                <w:rStyle w:val="fontstyle01"/>
                <w:rFonts w:ascii="Times New Roman" w:hAnsi="Times New Roman" w:cs="Times New Roman"/>
                <w:i/>
                <w:lang w:val="fr-FR"/>
              </w:rPr>
            </w:pPr>
            <w:r w:rsidRPr="000C6330">
              <w:rPr>
                <w:rStyle w:val="fontstyle01"/>
                <w:rFonts w:ascii="Times New Roman" w:hAnsi="Times New Roman" w:cs="Times New Roman"/>
                <w:i/>
                <w:lang w:val="fr-FR"/>
              </w:rPr>
              <w:t>C2orf3</w:t>
            </w:r>
          </w:p>
          <w:p w14:paraId="2EE9C39B" w14:textId="77777777" w:rsidR="002F4ED6" w:rsidRPr="000C6330" w:rsidRDefault="002F4ED6" w:rsidP="00551DDF">
            <w:pPr>
              <w:rPr>
                <w:rStyle w:val="fontstyle01"/>
                <w:rFonts w:ascii="Times New Roman" w:hAnsi="Times New Roman" w:cs="Times New Roman"/>
                <w:i/>
                <w:lang w:val="fr-FR"/>
              </w:rPr>
            </w:pPr>
            <w:r w:rsidRPr="000C6330">
              <w:rPr>
                <w:rStyle w:val="fontstyle01"/>
                <w:rFonts w:ascii="Times New Roman" w:hAnsi="Times New Roman" w:cs="Times New Roman"/>
                <w:i/>
                <w:lang w:val="fr-FR"/>
              </w:rPr>
              <w:t>SKIP</w:t>
            </w:r>
          </w:p>
          <w:p w14:paraId="7D240F4C" w14:textId="77777777" w:rsidR="002F4ED6" w:rsidRPr="000C6330" w:rsidRDefault="002F4ED6" w:rsidP="00551DDF">
            <w:pPr>
              <w:rPr>
                <w:rStyle w:val="fontstyle01"/>
                <w:rFonts w:ascii="Times New Roman" w:hAnsi="Times New Roman" w:cs="Times New Roman"/>
                <w:i/>
                <w:lang w:val="fr-FR"/>
              </w:rPr>
            </w:pPr>
            <w:r w:rsidRPr="000C6330">
              <w:rPr>
                <w:rStyle w:val="fontstyle01"/>
                <w:rFonts w:ascii="Times New Roman" w:hAnsi="Times New Roman" w:cs="Times New Roman"/>
                <w:i/>
                <w:lang w:val="fr-FR"/>
              </w:rPr>
              <w:t>SGIP1</w:t>
            </w:r>
          </w:p>
          <w:p w14:paraId="3434C60E" w14:textId="77777777" w:rsidR="002F4ED6" w:rsidRPr="000C6330" w:rsidRDefault="002F4ED6" w:rsidP="00551DDF">
            <w:pPr>
              <w:rPr>
                <w:rStyle w:val="fontstyle01"/>
                <w:rFonts w:ascii="Times New Roman" w:hAnsi="Times New Roman" w:cs="Times New Roman"/>
                <w:i/>
                <w:lang w:val="fr-FR"/>
              </w:rPr>
            </w:pPr>
            <w:r w:rsidRPr="000C6330">
              <w:rPr>
                <w:rStyle w:val="fontstyle01"/>
                <w:rFonts w:ascii="Times New Roman" w:hAnsi="Times New Roman" w:cs="Times New Roman"/>
                <w:i/>
                <w:lang w:val="fr-FR"/>
              </w:rPr>
              <w:t>DNASE2B</w:t>
            </w:r>
          </w:p>
          <w:p w14:paraId="7E3F6488" w14:textId="77777777" w:rsidR="002F4ED6" w:rsidRPr="000C6330" w:rsidRDefault="002F4ED6" w:rsidP="00551DDF">
            <w:pPr>
              <w:rPr>
                <w:rStyle w:val="fontstyle01"/>
                <w:rFonts w:ascii="Times New Roman" w:hAnsi="Times New Roman" w:cs="Times New Roman"/>
                <w:i/>
                <w:lang w:val="fr-FR"/>
              </w:rPr>
            </w:pPr>
            <w:r w:rsidRPr="000C6330">
              <w:rPr>
                <w:rStyle w:val="fontstyle01"/>
                <w:rFonts w:ascii="Times New Roman" w:hAnsi="Times New Roman" w:cs="Times New Roman"/>
                <w:i/>
                <w:lang w:val="fr-FR"/>
              </w:rPr>
              <w:t>SIPA1L2</w:t>
            </w:r>
          </w:p>
          <w:p w14:paraId="1FD35E76" w14:textId="77777777" w:rsidR="002F4ED6" w:rsidRPr="000C6330" w:rsidRDefault="002F4ED6" w:rsidP="00551DDF">
            <w:pPr>
              <w:rPr>
                <w:rStyle w:val="fontstyle01"/>
                <w:rFonts w:ascii="Times New Roman" w:hAnsi="Times New Roman" w:cs="Times New Roman"/>
                <w:i/>
                <w:lang w:val="fr-FR"/>
              </w:rPr>
            </w:pPr>
            <w:r w:rsidRPr="000C6330">
              <w:rPr>
                <w:rStyle w:val="fontstyle01"/>
                <w:rFonts w:ascii="Times New Roman" w:hAnsi="Times New Roman" w:cs="Times New Roman"/>
                <w:i/>
                <w:lang w:val="fr-FR"/>
              </w:rPr>
              <w:t>PRSS16</w:t>
            </w:r>
          </w:p>
          <w:p w14:paraId="03952A8F" w14:textId="77777777" w:rsidR="002F4ED6" w:rsidRPr="000C6330" w:rsidRDefault="002F4ED6" w:rsidP="00551DDF">
            <w:pPr>
              <w:rPr>
                <w:rStyle w:val="fontstyle01"/>
                <w:rFonts w:ascii="Times New Roman" w:hAnsi="Times New Roman" w:cs="Times New Roman"/>
                <w:i/>
                <w:lang w:val="fr-FR"/>
              </w:rPr>
            </w:pPr>
            <w:r w:rsidRPr="000C6330">
              <w:rPr>
                <w:rStyle w:val="fontstyle01"/>
                <w:rFonts w:ascii="Times New Roman" w:hAnsi="Times New Roman" w:cs="Times New Roman"/>
                <w:i/>
                <w:lang w:val="fr-FR"/>
              </w:rPr>
              <w:t>ZNF248</w:t>
            </w:r>
          </w:p>
          <w:p w14:paraId="433A6148" w14:textId="77777777" w:rsidR="002F4ED6" w:rsidRPr="000C6330" w:rsidRDefault="002F4ED6" w:rsidP="00551DDF">
            <w:pPr>
              <w:rPr>
                <w:rStyle w:val="fontstyle01"/>
                <w:rFonts w:ascii="Times New Roman" w:hAnsi="Times New Roman" w:cs="Times New Roman"/>
                <w:i/>
                <w:lang w:val="fr-FR"/>
              </w:rPr>
            </w:pPr>
            <w:r w:rsidRPr="000C6330">
              <w:rPr>
                <w:rStyle w:val="fontstyle01"/>
                <w:rFonts w:ascii="Times New Roman" w:hAnsi="Times New Roman" w:cs="Times New Roman"/>
                <w:i/>
                <w:lang w:val="fr-FR"/>
              </w:rPr>
              <w:t>PAPSS2</w:t>
            </w:r>
          </w:p>
          <w:p w14:paraId="7A225725" w14:textId="77777777" w:rsidR="002F4ED6" w:rsidRPr="000C6330" w:rsidRDefault="002F4ED6" w:rsidP="00551DDF">
            <w:pPr>
              <w:rPr>
                <w:rStyle w:val="fontstyle01"/>
                <w:rFonts w:ascii="Times New Roman" w:hAnsi="Times New Roman" w:cs="Times New Roman"/>
                <w:i/>
                <w:lang w:val="fr-FR"/>
              </w:rPr>
            </w:pPr>
            <w:r w:rsidRPr="000C6330">
              <w:rPr>
                <w:rStyle w:val="fontstyle01"/>
                <w:rFonts w:ascii="Times New Roman" w:hAnsi="Times New Roman" w:cs="Times New Roman"/>
                <w:i/>
                <w:lang w:val="fr-FR"/>
              </w:rPr>
              <w:t>RORA</w:t>
            </w:r>
          </w:p>
          <w:p w14:paraId="0B1119F8" w14:textId="0D916F0B" w:rsidR="002F4ED6" w:rsidRPr="000C6330" w:rsidRDefault="002F4ED6" w:rsidP="00551DDF">
            <w:pPr>
              <w:rPr>
                <w:rStyle w:val="fontstyle01"/>
                <w:rFonts w:ascii="Times New Roman" w:hAnsi="Times New Roman" w:cs="Times New Roman"/>
                <w:i/>
                <w:lang w:val="fr-FR"/>
              </w:rPr>
            </w:pPr>
            <w:r w:rsidRPr="000C6330">
              <w:rPr>
                <w:rStyle w:val="fontstyle01"/>
                <w:rFonts w:ascii="Times New Roman" w:hAnsi="Times New Roman" w:cs="Times New Roman"/>
                <w:i/>
                <w:lang w:val="fr-FR"/>
              </w:rPr>
              <w:t>Q6UXP9_HUMAN</w:t>
            </w:r>
          </w:p>
        </w:tc>
        <w:tc>
          <w:tcPr>
            <w:tcW w:w="1275" w:type="dxa"/>
          </w:tcPr>
          <w:p w14:paraId="37644D31" w14:textId="2770D64E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x10</w:t>
            </w:r>
            <w:r w:rsidRPr="00DD71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5</w:t>
            </w: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6359E63" w14:textId="4ACF4864" w:rsidR="002F4ED6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05 </w:t>
            </w:r>
          </w:p>
          <w:p w14:paraId="0FB58FAC" w14:textId="09A6AF8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  <w:p w14:paraId="32C01DCA" w14:textId="5BC8A49A" w:rsidR="002F4ED6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02 </w:t>
            </w:r>
          </w:p>
          <w:p w14:paraId="486C8ABC" w14:textId="4D8DE188" w:rsidR="002F4ED6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  <w:p w14:paraId="5711EE5B" w14:textId="29BAA3AB" w:rsidR="002F4ED6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  <w:p w14:paraId="78259CCD" w14:textId="3B88B616" w:rsidR="002F4ED6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  <w:p w14:paraId="06BE3A3F" w14:textId="0C58D138" w:rsidR="002F4ED6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  <w:p w14:paraId="465F118F" w14:textId="5024882D" w:rsidR="002F4ED6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  <w:p w14:paraId="2488FA32" w14:textId="413A82B8" w:rsidR="002F4ED6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  <w:p w14:paraId="7CB59D50" w14:textId="1B3F6DEB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  <w:p w14:paraId="5F0E9480" w14:textId="0C5096D6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  <w:p w14:paraId="1D944145" w14:textId="1C34F9EA" w:rsidR="002F4ED6" w:rsidRPr="0033662B" w:rsidRDefault="002F4ED6" w:rsidP="00026B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AAD1BBA" w14:textId="4FF2B138" w:rsidR="002F4ED6" w:rsidRPr="0033662B" w:rsidRDefault="002F4ED6" w:rsidP="00026B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3 </w:t>
            </w:r>
            <w:r w:rsidRPr="003366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DD83AAD" w14:textId="5AA88257" w:rsidR="002F4ED6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  <w:p w14:paraId="0D9D3B92" w14:textId="7F80FFEE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  <w:p w14:paraId="5D6E7E61" w14:textId="77777777" w:rsidR="002F4ED6" w:rsidRDefault="002F4ED6" w:rsidP="00B169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  <w:p w14:paraId="7AB63B9D" w14:textId="77777777" w:rsidR="002F4ED6" w:rsidRDefault="002F4ED6" w:rsidP="00B169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69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3</w:t>
            </w:r>
            <w:r w:rsidRPr="00B169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091412F" w14:textId="77777777" w:rsidR="002F4ED6" w:rsidRDefault="002F4ED6" w:rsidP="00B169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  <w:p w14:paraId="1E2402B9" w14:textId="77777777" w:rsidR="002F4ED6" w:rsidRDefault="002F4ED6" w:rsidP="00B169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  <w:p w14:paraId="43E79F73" w14:textId="77777777" w:rsidR="002F4ED6" w:rsidRDefault="002F4ED6" w:rsidP="00B169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  <w:p w14:paraId="619C6189" w14:textId="77777777" w:rsidR="002F4ED6" w:rsidRDefault="002F4ED6" w:rsidP="00B169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  <w:p w14:paraId="2385AE48" w14:textId="77777777" w:rsidR="002F4ED6" w:rsidRDefault="002F4ED6" w:rsidP="00B169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  <w:p w14:paraId="31A0A3C7" w14:textId="77777777" w:rsidR="002F4ED6" w:rsidRDefault="002F4ED6" w:rsidP="00B169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  <w:p w14:paraId="0C31FC38" w14:textId="0C2CDD67" w:rsidR="002F4ED6" w:rsidRPr="00B1693E" w:rsidRDefault="002F4ED6" w:rsidP="00B169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134" w:type="dxa"/>
          </w:tcPr>
          <w:p w14:paraId="4C004F66" w14:textId="77777777" w:rsidR="002F4ED6" w:rsidRPr="0033662B" w:rsidRDefault="002F4ED6" w:rsidP="005766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x10</w:t>
            </w:r>
            <w:r w:rsidRPr="00DD71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  <w:p w14:paraId="13184F30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x10</w:t>
            </w:r>
            <w:r w:rsidRPr="00DD71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5</w:t>
            </w:r>
          </w:p>
          <w:p w14:paraId="0AD13F25" w14:textId="6573F1EC" w:rsidR="002F4ED6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3</w:t>
            </w:r>
          </w:p>
          <w:p w14:paraId="653A440B" w14:textId="77777777" w:rsidR="002F4ED6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x10</w:t>
            </w:r>
            <w:r w:rsidRPr="00DD71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  <w:p w14:paraId="6964373A" w14:textId="77777777" w:rsidR="002F4ED6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</w:t>
            </w:r>
          </w:p>
          <w:p w14:paraId="1A36A9A6" w14:textId="77777777" w:rsidR="002F4ED6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3</w:t>
            </w:r>
          </w:p>
          <w:p w14:paraId="5E2731FF" w14:textId="77777777" w:rsidR="002F4ED6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8</w:t>
            </w:r>
          </w:p>
          <w:p w14:paraId="6E55ABC1" w14:textId="77777777" w:rsidR="002F4ED6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4</w:t>
            </w:r>
          </w:p>
          <w:p w14:paraId="27BD4E48" w14:textId="77777777" w:rsidR="002F4ED6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</w:t>
            </w:r>
          </w:p>
          <w:p w14:paraId="3548651C" w14:textId="77777777" w:rsidR="002F4ED6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</w:t>
            </w:r>
          </w:p>
          <w:p w14:paraId="35E9ACCE" w14:textId="77777777" w:rsidR="002F4ED6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3</w:t>
            </w:r>
          </w:p>
          <w:p w14:paraId="77423640" w14:textId="35E3A970" w:rsidR="002F4ED6" w:rsidRPr="00B1693E" w:rsidRDefault="002F4ED6" w:rsidP="00551DD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418" w:type="dxa"/>
          </w:tcPr>
          <w:p w14:paraId="41253BEF" w14:textId="21A1A3E8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LEPR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240555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=0.0005, American sample</w:t>
            </w:r>
          </w:p>
          <w:p w14:paraId="59D80316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F2C3D9" w14:textId="66683F90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YP19A1</w:t>
            </w: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47015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=0.007, Dutch sample</w:t>
            </w:r>
          </w:p>
          <w:p w14:paraId="7CD7DF4E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19C7D7" w14:textId="4E3D2E74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ignificant (p&gt;0.01)</w:t>
            </w:r>
          </w:p>
          <w:p w14:paraId="0FAC734B" w14:textId="67A971FB" w:rsidR="002F4ED6" w:rsidRPr="0033662B" w:rsidRDefault="002F4ED6" w:rsidP="00677AA3">
            <w:pPr>
              <w:pStyle w:val="CommentText"/>
              <w:rPr>
                <w:rFonts w:ascii="Times New Roman" w:hAnsi="Times New Roman" w:cs="Times New Roman"/>
                <w:i/>
                <w:lang w:val="en-US"/>
              </w:rPr>
            </w:pPr>
            <w:r w:rsidRPr="0033662B">
              <w:rPr>
                <w:rFonts w:ascii="Times New Roman" w:hAnsi="Times New Roman" w:cs="Times New Roman"/>
                <w:i/>
                <w:lang w:val="en-US"/>
              </w:rPr>
              <w:t>ACE, CASR, DRD2, MC4R</w:t>
            </w:r>
          </w:p>
          <w:p w14:paraId="7736E2EC" w14:textId="77777777" w:rsidR="002F4ED6" w:rsidRPr="0033662B" w:rsidRDefault="002F4ED6" w:rsidP="00677AA3">
            <w:pPr>
              <w:pStyle w:val="CommentText"/>
              <w:rPr>
                <w:rFonts w:ascii="Times New Roman" w:hAnsi="Times New Roman" w:cs="Times New Roman"/>
                <w:lang w:val="en-US"/>
              </w:rPr>
            </w:pPr>
          </w:p>
          <w:p w14:paraId="6AB1051A" w14:textId="77777777" w:rsidR="002F4ED6" w:rsidRPr="0033662B" w:rsidRDefault="002F4ED6" w:rsidP="00677AA3">
            <w:pPr>
              <w:pStyle w:val="CommentText"/>
              <w:rPr>
                <w:rFonts w:ascii="Times New Roman" w:hAnsi="Times New Roman" w:cs="Times New Roman"/>
                <w:lang w:val="en-US"/>
              </w:rPr>
            </w:pPr>
          </w:p>
          <w:p w14:paraId="70E0FC73" w14:textId="01AD581B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E147079" w14:textId="4798CA46" w:rsidR="002F4ED6" w:rsidRPr="00DF01C3" w:rsidRDefault="008953C1" w:rsidP="00551DD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F01C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N/R</w:t>
            </w:r>
          </w:p>
        </w:tc>
        <w:tc>
          <w:tcPr>
            <w:tcW w:w="992" w:type="dxa"/>
          </w:tcPr>
          <w:p w14:paraId="5E345F24" w14:textId="7771A6AF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2F4ED6" w:rsidRPr="0033662B" w14:paraId="1039E826" w14:textId="77777777" w:rsidTr="00DF01C3">
        <w:tc>
          <w:tcPr>
            <w:tcW w:w="1271" w:type="dxa"/>
          </w:tcPr>
          <w:p w14:paraId="216AFB7D" w14:textId="1A2FF99B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im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203EBF3B" w14:textId="1BB6D802" w:rsidR="002F4ED6" w:rsidRPr="0033662B" w:rsidRDefault="002F4ED6" w:rsidP="00264AC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daily physical activity level (METs)</w:t>
            </w:r>
          </w:p>
        </w:tc>
        <w:tc>
          <w:tcPr>
            <w:tcW w:w="1418" w:type="dxa"/>
          </w:tcPr>
          <w:p w14:paraId="223B0597" w14:textId="7EA22FF0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7023003</w:t>
            </w:r>
          </w:p>
        </w:tc>
        <w:tc>
          <w:tcPr>
            <w:tcW w:w="1701" w:type="dxa"/>
          </w:tcPr>
          <w:p w14:paraId="59AA9FD0" w14:textId="79023DB3" w:rsidR="002F4ED6" w:rsidRPr="0033662B" w:rsidRDefault="002F4ED6" w:rsidP="00551DD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N7SK, SLC44A1</w:t>
            </w:r>
          </w:p>
        </w:tc>
        <w:tc>
          <w:tcPr>
            <w:tcW w:w="1275" w:type="dxa"/>
          </w:tcPr>
          <w:p w14:paraId="4D522C73" w14:textId="61F1C090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7x10</w:t>
            </w:r>
            <w:r w:rsidRPr="00DD71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1276" w:type="dxa"/>
          </w:tcPr>
          <w:p w14:paraId="206FE93A" w14:textId="3BC12F4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34" w:type="dxa"/>
          </w:tcPr>
          <w:p w14:paraId="17954322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E8B11FD" w14:textId="42281AB4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7" w:type="dxa"/>
          </w:tcPr>
          <w:p w14:paraId="151F6F20" w14:textId="1276AFB3" w:rsidR="002F4ED6" w:rsidRPr="00DF01C3" w:rsidRDefault="00D04FE6" w:rsidP="00551DD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F01C3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N/R</w:t>
            </w:r>
          </w:p>
        </w:tc>
        <w:tc>
          <w:tcPr>
            <w:tcW w:w="992" w:type="dxa"/>
          </w:tcPr>
          <w:p w14:paraId="2A63C9C8" w14:textId="512BB72F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2F4ED6" w:rsidRPr="0033662B" w14:paraId="21990A9D" w14:textId="03207091" w:rsidTr="00DF01C3">
        <w:tc>
          <w:tcPr>
            <w:tcW w:w="1271" w:type="dxa"/>
          </w:tcPr>
          <w:p w14:paraId="00A959CC" w14:textId="080BF5F6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</w:rPr>
              <w:t xml:space="preserve">L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3662B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BE69F14" w14:textId="4B73BCEC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LTPA-related energy expenditure (calculated as METs)</w:t>
            </w:r>
          </w:p>
        </w:tc>
        <w:tc>
          <w:tcPr>
            <w:tcW w:w="1418" w:type="dxa"/>
          </w:tcPr>
          <w:p w14:paraId="225CA34E" w14:textId="10F74100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ric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mericans:</w:t>
            </w:r>
          </w:p>
          <w:p w14:paraId="6E118FEF" w14:textId="1AF8C830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116550874</w:t>
            </w:r>
          </w:p>
          <w:p w14:paraId="5524A351" w14:textId="799A3802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639FE9" w14:textId="04FA78CD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F90B12" w14:textId="482A66AA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B15948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DD2F05" w14:textId="1C1F8C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5C6070" w14:textId="4FEC6CCC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16AC39" w14:textId="4CD9CB0B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4F31A5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AB46BA5" w14:textId="1F87F5CA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3792874</w:t>
            </w:r>
            <w:r w:rsidR="00D56BE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  <w:p w14:paraId="2EF69695" w14:textId="44FBA17A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  <w:p w14:paraId="046EACE0" w14:textId="63B0D5D1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  <w:p w14:paraId="1207A27F" w14:textId="49F1A75F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  <w:p w14:paraId="56AEBB0E" w14:textId="084AF63C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  <w:p w14:paraId="3ED50FB9" w14:textId="0EC90154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  <w:p w14:paraId="5044B42E" w14:textId="76C1192E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  <w:p w14:paraId="68EFFD0F" w14:textId="59CC1252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  <w:p w14:paraId="04E7C6E2" w14:textId="4AC57F94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  <w:p w14:paraId="15BC2271" w14:textId="6D81FC13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  <w:p w14:paraId="2EB0597E" w14:textId="3E66028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  <w:p w14:paraId="6A7BC105" w14:textId="28A8BDB3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  <w:p w14:paraId="6C82508B" w14:textId="5E58E080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  <w:p w14:paraId="08AB5EAB" w14:textId="01883796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uropean Americans:</w:t>
            </w:r>
          </w:p>
          <w:p w14:paraId="5971B668" w14:textId="53D760DA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28524846</w:t>
            </w:r>
          </w:p>
        </w:tc>
        <w:tc>
          <w:tcPr>
            <w:tcW w:w="1701" w:type="dxa"/>
          </w:tcPr>
          <w:p w14:paraId="61CF638B" w14:textId="77777777" w:rsidR="002F4ED6" w:rsidRPr="0033662B" w:rsidRDefault="002F4ED6" w:rsidP="006B2E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0"/>
                <w:szCs w:val="20"/>
                <w:lang w:val="es-ES"/>
              </w:rPr>
            </w:pPr>
          </w:p>
          <w:p w14:paraId="27BD0F18" w14:textId="77777777" w:rsidR="002F4ED6" w:rsidRPr="0033662B" w:rsidRDefault="002F4ED6" w:rsidP="006B2E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0"/>
                <w:szCs w:val="20"/>
                <w:lang w:val="es-ES"/>
              </w:rPr>
            </w:pPr>
          </w:p>
          <w:p w14:paraId="1D5D334D" w14:textId="15346C28" w:rsidR="002F4ED6" w:rsidRPr="0033662B" w:rsidRDefault="002F4ED6" w:rsidP="006B2E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231F20"/>
                <w:sz w:val="20"/>
                <w:szCs w:val="20"/>
                <w:lang w:val="es-ES"/>
              </w:rPr>
            </w:pPr>
            <w:r w:rsidRPr="0033662B">
              <w:rPr>
                <w:rFonts w:ascii="Times New Roman" w:hAnsi="Times New Roman" w:cs="Times New Roman"/>
                <w:i/>
                <w:color w:val="231F20"/>
                <w:sz w:val="20"/>
                <w:szCs w:val="20"/>
                <w:lang w:val="es-ES"/>
              </w:rPr>
              <w:t>RERE, ENO1, ENO1-AS1, CA6, SLC2A7,</w:t>
            </w:r>
          </w:p>
          <w:p w14:paraId="18784B55" w14:textId="27EBB496" w:rsidR="002F4ED6" w:rsidRPr="0033662B" w:rsidRDefault="002F4ED6" w:rsidP="006B2E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231F20"/>
                <w:sz w:val="20"/>
                <w:szCs w:val="20"/>
                <w:lang w:val="fr-FR"/>
              </w:rPr>
            </w:pPr>
            <w:r w:rsidRPr="0033662B">
              <w:rPr>
                <w:rFonts w:ascii="Times New Roman" w:hAnsi="Times New Roman" w:cs="Times New Roman"/>
                <w:i/>
                <w:color w:val="231F20"/>
                <w:sz w:val="20"/>
                <w:szCs w:val="20"/>
                <w:lang w:val="fr-FR"/>
              </w:rPr>
              <w:lastRenderedPageBreak/>
              <w:t>SLC2A5, GPR157</w:t>
            </w:r>
          </w:p>
          <w:p w14:paraId="364E1646" w14:textId="77777777" w:rsidR="002F4ED6" w:rsidRPr="0033662B" w:rsidRDefault="002F4ED6" w:rsidP="006B2EA1">
            <w:pPr>
              <w:rPr>
                <w:rFonts w:ascii="Times New Roman" w:hAnsi="Times New Roman" w:cs="Times New Roman"/>
                <w:i/>
                <w:color w:val="231F20"/>
                <w:sz w:val="20"/>
                <w:szCs w:val="20"/>
                <w:lang w:val="fr-FR"/>
              </w:rPr>
            </w:pPr>
          </w:p>
          <w:p w14:paraId="1A150BC1" w14:textId="77777777" w:rsidR="002F4ED6" w:rsidRPr="0033662B" w:rsidRDefault="002F4ED6" w:rsidP="006B2EA1">
            <w:pPr>
              <w:rPr>
                <w:rFonts w:ascii="Times New Roman" w:hAnsi="Times New Roman" w:cs="Times New Roman"/>
                <w:i/>
                <w:color w:val="231F20"/>
                <w:sz w:val="20"/>
                <w:szCs w:val="20"/>
                <w:lang w:val="fr-FR"/>
              </w:rPr>
            </w:pPr>
          </w:p>
          <w:p w14:paraId="688F7CBA" w14:textId="5854E949" w:rsidR="002F4ED6" w:rsidRPr="0033662B" w:rsidRDefault="002F4ED6" w:rsidP="006B2E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0"/>
                <w:szCs w:val="20"/>
                <w:lang w:val="fr-FR"/>
              </w:rPr>
            </w:pPr>
          </w:p>
          <w:p w14:paraId="4C867D72" w14:textId="77777777" w:rsidR="002F4ED6" w:rsidRPr="0033662B" w:rsidRDefault="002F4ED6" w:rsidP="006B2E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0"/>
                <w:szCs w:val="20"/>
                <w:lang w:val="fr-FR"/>
              </w:rPr>
            </w:pPr>
          </w:p>
          <w:p w14:paraId="012EE1E9" w14:textId="448889DB" w:rsidR="002F4ED6" w:rsidRPr="0033662B" w:rsidRDefault="002F4ED6" w:rsidP="006B2E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231F20"/>
                <w:sz w:val="20"/>
                <w:szCs w:val="20"/>
                <w:lang w:val="fr-FR"/>
              </w:rPr>
            </w:pPr>
            <w:r w:rsidRPr="0033662B">
              <w:rPr>
                <w:rFonts w:ascii="Times New Roman" w:hAnsi="Times New Roman" w:cs="Times New Roman"/>
                <w:i/>
                <w:color w:val="231F20"/>
                <w:sz w:val="20"/>
                <w:szCs w:val="20"/>
                <w:lang w:val="fr-FR"/>
              </w:rPr>
              <w:t>ACSL6,</w:t>
            </w:r>
          </w:p>
          <w:p w14:paraId="7E9D53C6" w14:textId="451D73C5" w:rsidR="002F4ED6" w:rsidRPr="0033662B" w:rsidRDefault="002F4ED6" w:rsidP="006B2E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231F20"/>
                <w:sz w:val="20"/>
                <w:szCs w:val="20"/>
                <w:lang w:val="fr-FR"/>
              </w:rPr>
            </w:pPr>
            <w:r w:rsidRPr="0033662B">
              <w:rPr>
                <w:rFonts w:ascii="Times New Roman" w:hAnsi="Times New Roman" w:cs="Times New Roman"/>
                <w:i/>
                <w:color w:val="231F20"/>
                <w:sz w:val="20"/>
                <w:szCs w:val="20"/>
                <w:lang w:val="fr-FR"/>
              </w:rPr>
              <w:t>LOC101927693,</w:t>
            </w:r>
          </w:p>
          <w:p w14:paraId="0B81337F" w14:textId="2111D797" w:rsidR="002F4ED6" w:rsidRPr="0033662B" w:rsidRDefault="002F4ED6" w:rsidP="006B2E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231F20"/>
                <w:sz w:val="20"/>
                <w:szCs w:val="20"/>
                <w:lang w:val="fr-FR"/>
              </w:rPr>
            </w:pPr>
            <w:r w:rsidRPr="0033662B">
              <w:rPr>
                <w:rFonts w:ascii="Times New Roman" w:hAnsi="Times New Roman" w:cs="Times New Roman"/>
                <w:i/>
                <w:color w:val="231F20"/>
                <w:sz w:val="20"/>
                <w:szCs w:val="20"/>
                <w:lang w:val="fr-FR"/>
              </w:rPr>
              <w:t>IL3 ,CSF2, P4HA2,</w:t>
            </w:r>
          </w:p>
          <w:p w14:paraId="76A14CE0" w14:textId="15EF24E9" w:rsidR="002F4ED6" w:rsidRPr="00DD7172" w:rsidRDefault="002F4ED6" w:rsidP="006B2E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231F20"/>
                <w:sz w:val="20"/>
                <w:szCs w:val="20"/>
                <w:lang w:val="en-US"/>
              </w:rPr>
            </w:pPr>
            <w:r w:rsidRPr="00DD7172">
              <w:rPr>
                <w:rFonts w:ascii="Times New Roman" w:hAnsi="Times New Roman" w:cs="Times New Roman"/>
                <w:i/>
                <w:color w:val="231F20"/>
                <w:sz w:val="20"/>
                <w:szCs w:val="20"/>
                <w:lang w:val="en-US"/>
              </w:rPr>
              <w:t>LOC101927705,</w:t>
            </w:r>
          </w:p>
          <w:p w14:paraId="250F20FE" w14:textId="1267B80B" w:rsidR="002F4ED6" w:rsidRPr="00DD7172" w:rsidRDefault="002F4ED6" w:rsidP="006B2E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231F20"/>
                <w:sz w:val="20"/>
                <w:szCs w:val="20"/>
                <w:lang w:val="en-US"/>
              </w:rPr>
            </w:pPr>
            <w:r w:rsidRPr="00DD7172">
              <w:rPr>
                <w:rFonts w:ascii="Times New Roman" w:hAnsi="Times New Roman" w:cs="Times New Roman"/>
                <w:i/>
                <w:color w:val="231F20"/>
                <w:sz w:val="20"/>
                <w:szCs w:val="20"/>
                <w:lang w:val="en-US"/>
              </w:rPr>
              <w:t>PDLIM4,</w:t>
            </w:r>
          </w:p>
          <w:p w14:paraId="50716E3D" w14:textId="300C36B8" w:rsidR="002F4ED6" w:rsidRPr="0033662B" w:rsidRDefault="002F4ED6" w:rsidP="006B2E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231F20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i/>
                <w:color w:val="231F20"/>
                <w:sz w:val="20"/>
                <w:szCs w:val="20"/>
                <w:lang w:val="en-US"/>
              </w:rPr>
              <w:t>SLC22A4,</w:t>
            </w:r>
          </w:p>
          <w:p w14:paraId="2A9EFC51" w14:textId="5F9BF793" w:rsidR="002F4ED6" w:rsidRPr="0033662B" w:rsidRDefault="002F4ED6" w:rsidP="006B2E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231F20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i/>
                <w:color w:val="231F20"/>
                <w:sz w:val="20"/>
                <w:szCs w:val="20"/>
                <w:lang w:val="en-US"/>
              </w:rPr>
              <w:t>LOC553103,</w:t>
            </w:r>
          </w:p>
          <w:p w14:paraId="30428751" w14:textId="7D75AE39" w:rsidR="002F4ED6" w:rsidRPr="0033662B" w:rsidRDefault="002F4ED6" w:rsidP="006B2E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231F20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i/>
                <w:color w:val="231F20"/>
                <w:sz w:val="20"/>
                <w:szCs w:val="20"/>
                <w:lang w:val="en-US"/>
              </w:rPr>
              <w:t>SLC22A5,</w:t>
            </w:r>
          </w:p>
          <w:p w14:paraId="034E0ABE" w14:textId="26A9A929" w:rsidR="002F4ED6" w:rsidRPr="003D3E6D" w:rsidRDefault="002F4ED6" w:rsidP="006B2E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231F20"/>
                <w:sz w:val="20"/>
                <w:szCs w:val="20"/>
                <w:lang w:val="fr-FR"/>
              </w:rPr>
            </w:pPr>
            <w:r w:rsidRPr="003D3E6D">
              <w:rPr>
                <w:rFonts w:ascii="Times New Roman" w:hAnsi="Times New Roman" w:cs="Times New Roman"/>
                <w:i/>
                <w:color w:val="231F20"/>
                <w:sz w:val="20"/>
                <w:szCs w:val="20"/>
                <w:lang w:val="fr-FR"/>
              </w:rPr>
              <w:t>C5orf56,</w:t>
            </w:r>
          </w:p>
          <w:p w14:paraId="63FEC61B" w14:textId="55CB4576" w:rsidR="002F4ED6" w:rsidRPr="003D3E6D" w:rsidRDefault="002F4ED6" w:rsidP="006B2E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231F20"/>
                <w:sz w:val="20"/>
                <w:szCs w:val="20"/>
                <w:lang w:val="fr-FR"/>
              </w:rPr>
            </w:pPr>
            <w:r w:rsidRPr="003D3E6D">
              <w:rPr>
                <w:rFonts w:ascii="Times New Roman" w:hAnsi="Times New Roman" w:cs="Times New Roman"/>
                <w:i/>
                <w:color w:val="231F20"/>
                <w:sz w:val="20"/>
                <w:szCs w:val="20"/>
                <w:lang w:val="fr-FR"/>
              </w:rPr>
              <w:t>LOC101927732,</w:t>
            </w:r>
          </w:p>
          <w:p w14:paraId="4A0AF29F" w14:textId="00305DFC" w:rsidR="002F4ED6" w:rsidRPr="003D3E6D" w:rsidRDefault="002F4ED6" w:rsidP="006B2EA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231F20"/>
                <w:sz w:val="20"/>
                <w:szCs w:val="20"/>
                <w:lang w:val="fr-FR"/>
              </w:rPr>
            </w:pPr>
            <w:r w:rsidRPr="003D3E6D">
              <w:rPr>
                <w:rFonts w:ascii="Times New Roman" w:hAnsi="Times New Roman" w:cs="Times New Roman"/>
                <w:i/>
                <w:color w:val="231F20"/>
                <w:sz w:val="20"/>
                <w:szCs w:val="20"/>
                <w:lang w:val="fr-FR"/>
              </w:rPr>
              <w:t>IRF1, IL5,</w:t>
            </w:r>
          </w:p>
          <w:p w14:paraId="5340BA26" w14:textId="77777777" w:rsidR="002F4ED6" w:rsidRPr="003D3E6D" w:rsidRDefault="002F4ED6" w:rsidP="006B2EA1">
            <w:pPr>
              <w:rPr>
                <w:rFonts w:ascii="Times New Roman" w:hAnsi="Times New Roman" w:cs="Times New Roman"/>
                <w:i/>
                <w:color w:val="231F20"/>
                <w:sz w:val="20"/>
                <w:szCs w:val="20"/>
                <w:lang w:val="fr-FR"/>
              </w:rPr>
            </w:pPr>
            <w:r w:rsidRPr="003D3E6D">
              <w:rPr>
                <w:rFonts w:ascii="Times New Roman" w:hAnsi="Times New Roman" w:cs="Times New Roman"/>
                <w:i/>
                <w:color w:val="231F20"/>
                <w:sz w:val="20"/>
                <w:szCs w:val="20"/>
                <w:lang w:val="fr-FR"/>
              </w:rPr>
              <w:t>RAD50</w:t>
            </w:r>
          </w:p>
          <w:p w14:paraId="20F27A3C" w14:textId="77777777" w:rsidR="002F4ED6" w:rsidRPr="003D3E6D" w:rsidRDefault="002F4ED6" w:rsidP="006B2EA1">
            <w:pPr>
              <w:rPr>
                <w:rFonts w:ascii="Times New Roman" w:hAnsi="Times New Roman" w:cs="Times New Roman"/>
                <w:i/>
                <w:color w:val="231F20"/>
                <w:sz w:val="20"/>
                <w:szCs w:val="20"/>
                <w:lang w:val="fr-FR"/>
              </w:rPr>
            </w:pPr>
          </w:p>
          <w:p w14:paraId="132560EE" w14:textId="77777777" w:rsidR="002F4ED6" w:rsidRPr="003D3E6D" w:rsidRDefault="002F4ED6" w:rsidP="006B2EA1">
            <w:pPr>
              <w:rPr>
                <w:rFonts w:ascii="Times New Roman" w:hAnsi="Times New Roman" w:cs="Times New Roman"/>
                <w:i/>
                <w:color w:val="231F20"/>
                <w:sz w:val="20"/>
                <w:szCs w:val="20"/>
                <w:lang w:val="fr-FR"/>
              </w:rPr>
            </w:pPr>
          </w:p>
          <w:p w14:paraId="2602AD44" w14:textId="5A6DC3BA" w:rsidR="002F4ED6" w:rsidRPr="003D3E6D" w:rsidRDefault="002F4ED6" w:rsidP="00AD3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231F20"/>
                <w:sz w:val="20"/>
                <w:szCs w:val="14"/>
                <w:lang w:val="fr-FR"/>
              </w:rPr>
            </w:pPr>
            <w:r w:rsidRPr="003D3E6D">
              <w:rPr>
                <w:rFonts w:ascii="Times New Roman" w:hAnsi="Times New Roman" w:cs="Times New Roman"/>
                <w:i/>
                <w:color w:val="231F20"/>
                <w:sz w:val="20"/>
                <w:szCs w:val="14"/>
                <w:lang w:val="fr-FR"/>
              </w:rPr>
              <w:t>GPHN,</w:t>
            </w:r>
          </w:p>
          <w:p w14:paraId="4FBDBF6D" w14:textId="3FFAA6D0" w:rsidR="002F4ED6" w:rsidRPr="00DD7172" w:rsidRDefault="002F4ED6" w:rsidP="00AD3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231F20"/>
                <w:sz w:val="20"/>
                <w:szCs w:val="14"/>
                <w:lang w:val="en-US"/>
              </w:rPr>
            </w:pPr>
            <w:r w:rsidRPr="00DD7172">
              <w:rPr>
                <w:rFonts w:ascii="Times New Roman" w:hAnsi="Times New Roman" w:cs="Times New Roman"/>
                <w:i/>
                <w:color w:val="231F20"/>
                <w:sz w:val="20"/>
                <w:szCs w:val="14"/>
                <w:lang w:val="en-US"/>
              </w:rPr>
              <w:t>FAM71D,</w:t>
            </w:r>
          </w:p>
          <w:p w14:paraId="3D659B81" w14:textId="0DDE5727" w:rsidR="002F4ED6" w:rsidRPr="0033662B" w:rsidRDefault="002F4ED6" w:rsidP="00AD3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231F20"/>
                <w:sz w:val="20"/>
                <w:szCs w:val="14"/>
                <w:lang w:val="en-US"/>
              </w:rPr>
            </w:pPr>
            <w:r w:rsidRPr="0033662B">
              <w:rPr>
                <w:rFonts w:ascii="Times New Roman" w:hAnsi="Times New Roman" w:cs="Times New Roman"/>
                <w:i/>
                <w:color w:val="231F20"/>
                <w:sz w:val="20"/>
                <w:szCs w:val="14"/>
                <w:lang w:val="en-US"/>
              </w:rPr>
              <w:t>MPP5,</w:t>
            </w:r>
          </w:p>
          <w:p w14:paraId="7E0B74B5" w14:textId="25C221A0" w:rsidR="002F4ED6" w:rsidRPr="0033662B" w:rsidRDefault="002F4ED6" w:rsidP="00AD3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231F20"/>
                <w:sz w:val="20"/>
                <w:szCs w:val="14"/>
                <w:lang w:val="en-US"/>
              </w:rPr>
            </w:pPr>
            <w:r w:rsidRPr="0033662B">
              <w:rPr>
                <w:rFonts w:ascii="Times New Roman" w:hAnsi="Times New Roman" w:cs="Times New Roman"/>
                <w:i/>
                <w:color w:val="231F20"/>
                <w:sz w:val="20"/>
                <w:szCs w:val="14"/>
                <w:lang w:val="en-US"/>
              </w:rPr>
              <w:t>ATP6V1D,</w:t>
            </w:r>
          </w:p>
          <w:p w14:paraId="64F28078" w14:textId="7469E0AE" w:rsidR="002F4ED6" w:rsidRPr="0033662B" w:rsidRDefault="002F4ED6" w:rsidP="00AD3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231F20"/>
                <w:sz w:val="20"/>
                <w:szCs w:val="14"/>
                <w:lang w:val="en-US"/>
              </w:rPr>
            </w:pPr>
            <w:r w:rsidRPr="0033662B">
              <w:rPr>
                <w:rFonts w:ascii="Times New Roman" w:hAnsi="Times New Roman" w:cs="Times New Roman"/>
                <w:i/>
                <w:color w:val="231F20"/>
                <w:sz w:val="20"/>
                <w:szCs w:val="14"/>
                <w:lang w:val="en-US"/>
              </w:rPr>
              <w:t>EIF2S1, PLEK2,</w:t>
            </w:r>
          </w:p>
          <w:p w14:paraId="46377786" w14:textId="1CDD6508" w:rsidR="002F4ED6" w:rsidRPr="0033662B" w:rsidRDefault="002F4ED6" w:rsidP="00AD3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231F20"/>
                <w:sz w:val="20"/>
                <w:szCs w:val="14"/>
                <w:lang w:val="en-US"/>
              </w:rPr>
            </w:pPr>
            <w:r w:rsidRPr="0033662B">
              <w:rPr>
                <w:rFonts w:ascii="Times New Roman" w:hAnsi="Times New Roman" w:cs="Times New Roman"/>
                <w:i/>
                <w:color w:val="231F20"/>
                <w:sz w:val="20"/>
                <w:szCs w:val="14"/>
                <w:lang w:val="en-US"/>
              </w:rPr>
              <w:t>TMEM229B,</w:t>
            </w:r>
          </w:p>
          <w:p w14:paraId="58F13A27" w14:textId="74799415" w:rsidR="002F4ED6" w:rsidRPr="0033662B" w:rsidRDefault="002F4ED6" w:rsidP="00AD3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231F20"/>
                <w:sz w:val="20"/>
                <w:szCs w:val="14"/>
                <w:lang w:val="en-US"/>
              </w:rPr>
            </w:pPr>
            <w:r w:rsidRPr="0033662B">
              <w:rPr>
                <w:rFonts w:ascii="Times New Roman" w:hAnsi="Times New Roman" w:cs="Times New Roman"/>
                <w:i/>
                <w:color w:val="231F20"/>
                <w:sz w:val="20"/>
                <w:szCs w:val="14"/>
                <w:lang w:val="en-US"/>
              </w:rPr>
              <w:t>PIGH,</w:t>
            </w:r>
          </w:p>
          <w:p w14:paraId="3950C847" w14:textId="7732E1F6" w:rsidR="002F4ED6" w:rsidRPr="0033662B" w:rsidRDefault="002F4ED6" w:rsidP="00AD38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color w:val="231F20"/>
                <w:sz w:val="20"/>
                <w:szCs w:val="14"/>
                <w:lang w:val="en-US"/>
              </w:rPr>
            </w:pPr>
            <w:r w:rsidRPr="0033662B">
              <w:rPr>
                <w:rFonts w:ascii="Times New Roman" w:hAnsi="Times New Roman" w:cs="Times New Roman"/>
                <w:i/>
                <w:color w:val="231F20"/>
                <w:sz w:val="20"/>
                <w:szCs w:val="14"/>
                <w:lang w:val="en-US"/>
              </w:rPr>
              <w:t>LOC100419668,</w:t>
            </w:r>
          </w:p>
          <w:p w14:paraId="05738397" w14:textId="6B202B06" w:rsidR="002F4ED6" w:rsidRPr="0033662B" w:rsidRDefault="002F4ED6" w:rsidP="00AD38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i/>
                <w:color w:val="231F20"/>
                <w:sz w:val="20"/>
                <w:szCs w:val="14"/>
              </w:rPr>
              <w:t>ARG2</w:t>
            </w:r>
          </w:p>
        </w:tc>
        <w:tc>
          <w:tcPr>
            <w:tcW w:w="1275" w:type="dxa"/>
          </w:tcPr>
          <w:p w14:paraId="7EB21423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7AA478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9CB57A" w14:textId="61EAF011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2x</w:t>
            </w: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DD71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7</w:t>
            </w:r>
          </w:p>
          <w:p w14:paraId="0933CEF0" w14:textId="282BDCAA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BD22C0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9E0452" w14:textId="30B0C9F5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</w:t>
            </w:r>
          </w:p>
          <w:p w14:paraId="09408177" w14:textId="0AB37452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822936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72A4B3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8FF4D7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350029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F5654F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2x10</w:t>
            </w:r>
            <w:r w:rsidRPr="00DD71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  <w:p w14:paraId="49207A41" w14:textId="33EAF40C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A13119" w14:textId="5DE56386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27E48B" w14:textId="497792AB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4292B9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E8A784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070C3A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11483E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83C979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C96F1A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F477F2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DC4D1E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E3BCF4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E74615" w14:textId="3638F269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69E908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99F6A5" w14:textId="3C124EE8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0x10</w:t>
            </w:r>
            <w:r w:rsidRPr="00DD71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</w:p>
          <w:p w14:paraId="4CBB1996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3B2DF9" w14:textId="1495E77B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171B018" w14:textId="31F1A69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90CC85" w14:textId="3402BFBE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882A30E" w14:textId="2C0A7448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0x10</w:t>
            </w:r>
            <w:r w:rsidRPr="00DD71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2</w:t>
            </w: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4B25FB6" w14:textId="6A0E9338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32BDD5" w14:textId="51A98332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1B07CD" w14:textId="7B07403A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37DB8B" w14:textId="59EE41AE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5A966A" w14:textId="4249310E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CEBCA0B" w14:textId="09BA4276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945347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1950E33" w14:textId="4E4E6E9A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F5ED01" w14:textId="7DFEDB4A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5x10</w:t>
            </w:r>
            <w:r w:rsidRPr="00DD71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2</w:t>
            </w:r>
          </w:p>
          <w:p w14:paraId="352F9142" w14:textId="7CE44FB0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D21469" w14:textId="5F65FB8D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703047" w14:textId="78F90EBF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B7B85E" w14:textId="74288EBD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2F8E963" w14:textId="321E5734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04305E" w14:textId="28C0751E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59DA1C" w14:textId="641158AF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841CCD" w14:textId="4F51952D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D4BBBD" w14:textId="0732F3B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8BC73D8" w14:textId="00B50070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ADE696F" w14:textId="017F8944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C1AEA7" w14:textId="6555F1F1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2F9583" w14:textId="1587946A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556779" w14:textId="206F52F1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CDB40D" w14:textId="22B93528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6x10</w:t>
            </w:r>
            <w:r w:rsidRPr="00DD71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3</w:t>
            </w:r>
          </w:p>
          <w:p w14:paraId="3980B79B" w14:textId="1A107E11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5C113F7" w14:textId="5B27B0A3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  <w:p w14:paraId="1CB0491D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  <w:p w14:paraId="50A710C1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  <w:p w14:paraId="14EF9A75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  <w:p w14:paraId="2D546143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  <w:p w14:paraId="174833D9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  <w:p w14:paraId="6AC2E092" w14:textId="19240E60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134" w:type="dxa"/>
          </w:tcPr>
          <w:p w14:paraId="0673B7AE" w14:textId="77777777" w:rsidR="002F4ED6" w:rsidRPr="0033662B" w:rsidRDefault="002F4ED6" w:rsidP="007A54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0D0054" w14:textId="77777777" w:rsidR="002F4ED6" w:rsidRPr="0033662B" w:rsidRDefault="002F4ED6" w:rsidP="007A54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A7066D" w14:textId="205A376C" w:rsidR="002F4ED6" w:rsidRPr="0033662B" w:rsidRDefault="002F4ED6" w:rsidP="007A54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x10</w:t>
            </w:r>
            <w:r w:rsidRPr="00DD71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7</w:t>
            </w:r>
          </w:p>
          <w:p w14:paraId="238129B6" w14:textId="77777777" w:rsidR="002F4ED6" w:rsidRPr="0033662B" w:rsidRDefault="002F4ED6" w:rsidP="007A54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CCB622E" w14:textId="77777777" w:rsidR="002F4ED6" w:rsidRPr="0033662B" w:rsidRDefault="002F4ED6" w:rsidP="007A54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5AE195" w14:textId="77777777" w:rsidR="002F4ED6" w:rsidRPr="0033662B" w:rsidRDefault="002F4ED6" w:rsidP="007A54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894ACF5" w14:textId="77777777" w:rsidR="002F4ED6" w:rsidRPr="0033662B" w:rsidRDefault="002F4ED6" w:rsidP="007A54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A84CCE" w14:textId="77777777" w:rsidR="002F4ED6" w:rsidRPr="0033662B" w:rsidRDefault="002F4ED6" w:rsidP="007A54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ADD9670" w14:textId="77777777" w:rsidR="002F4ED6" w:rsidRPr="0033662B" w:rsidRDefault="002F4ED6" w:rsidP="007A54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F7CBC0" w14:textId="77777777" w:rsidR="002F4ED6" w:rsidRPr="0033662B" w:rsidRDefault="002F4ED6" w:rsidP="007A54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CBBE550" w14:textId="77777777" w:rsidR="002F4ED6" w:rsidRPr="0033662B" w:rsidRDefault="002F4ED6" w:rsidP="007A54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052B02" w14:textId="4F591949" w:rsidR="002F4ED6" w:rsidRPr="0033662B" w:rsidRDefault="002F4ED6" w:rsidP="007A54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3x10</w:t>
            </w:r>
            <w:r w:rsidRPr="00DD71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7</w:t>
            </w: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CDC4FC5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F00E9C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AAD845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85C764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ADF7B6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440AC6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56ABAF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B4EB85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C4AE6A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5D2F17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A4E1615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D601DC" w14:textId="77777777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2ED694" w14:textId="77777777" w:rsidR="002F4ED6" w:rsidRDefault="002F4ED6" w:rsidP="007A54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CE46F1" w14:textId="77777777" w:rsidR="002F4ED6" w:rsidRDefault="002F4ED6" w:rsidP="007A54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75E242" w14:textId="6CEABFD5" w:rsidR="002F4ED6" w:rsidRPr="0033662B" w:rsidRDefault="002F4ED6" w:rsidP="007A54C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x10</w:t>
            </w:r>
            <w:r w:rsidRPr="00DD71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6</w:t>
            </w: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14:paraId="2AC45817" w14:textId="543D3DBA" w:rsidR="002F4ED6" w:rsidRPr="008E0A06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A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&lt;0.005</w:t>
            </w:r>
          </w:p>
          <w:p w14:paraId="65D85BAE" w14:textId="789950EF" w:rsidR="002F4ED6" w:rsidRPr="008E0A06" w:rsidRDefault="002F4ED6" w:rsidP="00551DD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E0A0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ABRG3 (</w:t>
            </w:r>
            <w:r w:rsidRPr="007B7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s72707657, rs12438610, rs12902711, </w:t>
            </w:r>
            <w:r w:rsidRPr="007B7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rs12595253)</w:t>
            </w:r>
            <w:r w:rsidRPr="008E0A0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CYP19A1 </w:t>
            </w:r>
            <w:r w:rsidRPr="007B7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s62020072)</w:t>
            </w:r>
            <w:r w:rsidRPr="008E0A0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PAPSS2 </w:t>
            </w:r>
            <w:r w:rsidRPr="007B7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s1819162)</w:t>
            </w:r>
            <w:r w:rsidRPr="008E0A0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, CASR </w:t>
            </w:r>
            <w:r w:rsidRPr="007B7B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s7650960, rs112909877, rs146555373, rs55716378)</w:t>
            </w:r>
          </w:p>
          <w:p w14:paraId="56CB4C41" w14:textId="5B3EFFFC" w:rsidR="002F4ED6" w:rsidRPr="0033662B" w:rsidRDefault="002F4ED6" w:rsidP="00551DD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14:paraId="1AEF3BD1" w14:textId="170CD4B6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significant p&gt;0.005</w:t>
            </w:r>
          </w:p>
          <w:p w14:paraId="666776AE" w14:textId="584E9F38" w:rsidR="002F4ED6" w:rsidRPr="0033662B" w:rsidRDefault="002F4ED6" w:rsidP="00551DDF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3662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EPR, DRD2, ACE, MC4R</w:t>
            </w:r>
          </w:p>
        </w:tc>
        <w:tc>
          <w:tcPr>
            <w:tcW w:w="1417" w:type="dxa"/>
          </w:tcPr>
          <w:p w14:paraId="28B29568" w14:textId="1F5A9AF5" w:rsidR="002F4ED6" w:rsidRPr="00DF01C3" w:rsidRDefault="00D04FE6" w:rsidP="00551DD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F01C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lastRenderedPageBreak/>
              <w:t>N/R</w:t>
            </w:r>
          </w:p>
        </w:tc>
        <w:tc>
          <w:tcPr>
            <w:tcW w:w="992" w:type="dxa"/>
          </w:tcPr>
          <w:p w14:paraId="1A13D8D8" w14:textId="71F6EB6C" w:rsidR="002F4ED6" w:rsidRPr="0033662B" w:rsidRDefault="002F4ED6" w:rsidP="00551D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66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2C9A04D1" w14:textId="1A4AE03F" w:rsidR="0039145C" w:rsidRPr="0039145C" w:rsidRDefault="007607CD" w:rsidP="004A00E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bbreviations: </w:t>
      </w:r>
      <w:r w:rsidR="00A9083F">
        <w:rPr>
          <w:rFonts w:ascii="Times New Roman" w:hAnsi="Times New Roman" w:cs="Times New Roman"/>
          <w:lang w:val="en-US"/>
        </w:rPr>
        <w:t>h</w:t>
      </w:r>
      <w:r>
        <w:rPr>
          <w:rFonts w:ascii="Times New Roman" w:hAnsi="Times New Roman" w:cs="Times New Roman"/>
          <w:lang w:val="en-US"/>
        </w:rPr>
        <w:t xml:space="preserve">rs, hours; </w:t>
      </w:r>
      <w:r w:rsidR="0039145C" w:rsidRPr="0039145C">
        <w:rPr>
          <w:rFonts w:ascii="Times New Roman" w:hAnsi="Times New Roman" w:cs="Times New Roman"/>
          <w:lang w:val="en-US"/>
        </w:rPr>
        <w:t>LTPA</w:t>
      </w:r>
      <w:r>
        <w:rPr>
          <w:rFonts w:ascii="Times New Roman" w:hAnsi="Times New Roman" w:cs="Times New Roman"/>
          <w:lang w:val="en-US"/>
        </w:rPr>
        <w:t>,</w:t>
      </w:r>
      <w:r w:rsidR="0039145C" w:rsidRPr="0039145C">
        <w:rPr>
          <w:rFonts w:ascii="Times New Roman" w:hAnsi="Times New Roman" w:cs="Times New Roman"/>
          <w:lang w:val="en-US"/>
        </w:rPr>
        <w:t xml:space="preserve"> leisure time physical activity</w:t>
      </w:r>
      <w:r w:rsidR="00686B69">
        <w:rPr>
          <w:rFonts w:ascii="Times New Roman" w:hAnsi="Times New Roman" w:cs="Times New Roman"/>
          <w:lang w:val="en-US"/>
        </w:rPr>
        <w:t xml:space="preserve">; </w:t>
      </w:r>
      <w:r w:rsidR="00A9083F">
        <w:rPr>
          <w:rFonts w:ascii="Times New Roman" w:hAnsi="Times New Roman" w:cs="Times New Roman"/>
          <w:lang w:val="en-US"/>
        </w:rPr>
        <w:t xml:space="preserve">MET, </w:t>
      </w:r>
      <w:r w:rsidR="00A9083F" w:rsidRPr="00CA1BC8">
        <w:rPr>
          <w:rFonts w:ascii="Times New Roman" w:hAnsi="Times New Roman" w:cs="Times New Roman"/>
          <w:lang w:val="en-US"/>
        </w:rPr>
        <w:t>metabolic equivalent</w:t>
      </w:r>
      <w:r w:rsidR="00A9083F">
        <w:rPr>
          <w:rFonts w:ascii="Times New Roman" w:hAnsi="Times New Roman" w:cs="Times New Roman"/>
          <w:lang w:val="en-US"/>
        </w:rPr>
        <w:t xml:space="preserve">; </w:t>
      </w:r>
      <w:r w:rsidR="00686B69">
        <w:rPr>
          <w:rFonts w:ascii="Times New Roman" w:hAnsi="Times New Roman" w:cs="Times New Roman"/>
          <w:lang w:val="en-US"/>
        </w:rPr>
        <w:t>N/A, not applicable;</w:t>
      </w:r>
      <w:r w:rsidR="00CA1BC8">
        <w:rPr>
          <w:rFonts w:ascii="Times New Roman" w:hAnsi="Times New Roman" w:cs="Times New Roman"/>
          <w:lang w:val="en-US"/>
        </w:rPr>
        <w:t xml:space="preserve"> </w:t>
      </w:r>
      <w:r w:rsidR="008953C1" w:rsidRPr="00DF01C3">
        <w:rPr>
          <w:rFonts w:ascii="Times New Roman" w:hAnsi="Times New Roman" w:cs="Times New Roman"/>
          <w:color w:val="FF0000"/>
          <w:lang w:val="en-US"/>
        </w:rPr>
        <w:t>N/R, not reported;</w:t>
      </w:r>
      <w:r w:rsidR="008953C1">
        <w:rPr>
          <w:rFonts w:ascii="Times New Roman" w:hAnsi="Times New Roman" w:cs="Times New Roman"/>
          <w:lang w:val="en-US"/>
        </w:rPr>
        <w:t xml:space="preserve"> </w:t>
      </w:r>
      <w:r w:rsidR="00CA1BC8">
        <w:rPr>
          <w:rFonts w:ascii="Times New Roman" w:hAnsi="Times New Roman" w:cs="Times New Roman"/>
          <w:lang w:val="en-US"/>
        </w:rPr>
        <w:t>SNP, s</w:t>
      </w:r>
      <w:r w:rsidR="00CA1BC8" w:rsidRPr="00CA1BC8">
        <w:rPr>
          <w:rFonts w:ascii="Times New Roman" w:hAnsi="Times New Roman" w:cs="Times New Roman"/>
          <w:lang w:val="en-US"/>
        </w:rPr>
        <w:t>ingle nucleotide polymorphism</w:t>
      </w:r>
      <w:r w:rsidR="00CA1BC8">
        <w:rPr>
          <w:rFonts w:ascii="Times New Roman" w:hAnsi="Times New Roman" w:cs="Times New Roman"/>
          <w:lang w:val="en-US"/>
        </w:rPr>
        <w:t xml:space="preserve">; </w:t>
      </w:r>
      <w:r w:rsidR="0068610C">
        <w:rPr>
          <w:rFonts w:ascii="Times New Roman" w:hAnsi="Times New Roman" w:cs="Times New Roman"/>
          <w:lang w:val="en-US"/>
        </w:rPr>
        <w:t>w, week</w:t>
      </w:r>
      <w:bookmarkStart w:id="0" w:name="_GoBack"/>
      <w:bookmarkEnd w:id="0"/>
    </w:p>
    <w:p w14:paraId="34A3BBD4" w14:textId="272C61E5" w:rsidR="00B300FD" w:rsidRDefault="00B300FD" w:rsidP="00B300FD">
      <w:pPr>
        <w:pStyle w:val="CommentText"/>
        <w:rPr>
          <w:rFonts w:ascii="Times New Roman" w:hAnsi="Times New Roman" w:cs="Times New Roman"/>
          <w:sz w:val="22"/>
          <w:lang w:val="en-US"/>
        </w:rPr>
      </w:pPr>
      <w:r w:rsidRPr="00B300FD">
        <w:rPr>
          <w:rFonts w:ascii="Times New Roman" w:hAnsi="Times New Roman" w:cs="Times New Roman"/>
          <w:sz w:val="22"/>
          <w:vertAlign w:val="superscript"/>
          <w:lang w:val="en-US"/>
        </w:rPr>
        <w:t xml:space="preserve">a </w:t>
      </w:r>
      <w:r w:rsidRPr="00B300FD">
        <w:rPr>
          <w:rFonts w:ascii="Times New Roman" w:hAnsi="Times New Roman" w:cs="Times New Roman"/>
          <w:sz w:val="22"/>
          <w:lang w:val="en-US"/>
        </w:rPr>
        <w:t>Combined p-value for cohort and replication sample (meta-analysis)</w:t>
      </w:r>
    </w:p>
    <w:p w14:paraId="6CB44A0F" w14:textId="57BF2EDE" w:rsidR="00D56BED" w:rsidRPr="00D10602" w:rsidRDefault="00D56BED" w:rsidP="00B300FD">
      <w:pPr>
        <w:pStyle w:val="CommentText"/>
        <w:rPr>
          <w:rFonts w:ascii="Times New Roman" w:hAnsi="Times New Roman" w:cs="Times New Roman"/>
          <w:sz w:val="22"/>
          <w:lang w:val="en-US"/>
        </w:rPr>
      </w:pPr>
      <w:r w:rsidRPr="00D10602">
        <w:rPr>
          <w:rFonts w:ascii="Times New Roman" w:hAnsi="Times New Roman" w:cs="Times New Roman"/>
          <w:sz w:val="22"/>
          <w:vertAlign w:val="superscript"/>
          <w:lang w:val="en-US"/>
        </w:rPr>
        <w:t xml:space="preserve">b </w:t>
      </w:r>
      <w:r w:rsidRPr="00D10602">
        <w:rPr>
          <w:rFonts w:ascii="Times New Roman" w:hAnsi="Times New Roman" w:cs="Times New Roman"/>
          <w:sz w:val="22"/>
          <w:szCs w:val="22"/>
          <w:lang w:val="en-US"/>
        </w:rPr>
        <w:t>O</w:t>
      </w:r>
      <w:r w:rsidRPr="00D10602">
        <w:rPr>
          <w:rFonts w:ascii="Times New Roman" w:hAnsi="Times New Roman" w:cs="Times New Roman"/>
          <w:color w:val="231F20"/>
          <w:sz w:val="22"/>
          <w:szCs w:val="22"/>
          <w:lang w:val="en-US"/>
        </w:rPr>
        <w:t>bserved-scale heritability</w:t>
      </w:r>
      <w:r w:rsidRPr="00D10602">
        <w:rPr>
          <w:rFonts w:ascii="Times New Roman" w:hAnsi="Times New Roman" w:cs="Times New Roman"/>
          <w:color w:val="231F20"/>
          <w:lang w:val="en-US"/>
        </w:rPr>
        <w:t xml:space="preserve"> </w:t>
      </w:r>
    </w:p>
    <w:p w14:paraId="21AA4129" w14:textId="627C7C91" w:rsidR="000115F8" w:rsidRPr="0033662B" w:rsidRDefault="00D56BED" w:rsidP="004A00E1">
      <w:pPr>
        <w:rPr>
          <w:rFonts w:ascii="Times New Roman" w:hAnsi="Times New Roman" w:cs="Times New Roman"/>
          <w:vertAlign w:val="superscript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c</w:t>
      </w:r>
      <w:r w:rsidR="00D10602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33662B">
        <w:rPr>
          <w:rFonts w:ascii="Times New Roman" w:hAnsi="Times New Roman" w:cs="Times New Roman"/>
          <w:lang w:val="en-US"/>
        </w:rPr>
        <w:t xml:space="preserve">At </w:t>
      </w:r>
      <w:r w:rsidR="00867BBB" w:rsidRPr="0033662B">
        <w:rPr>
          <w:rFonts w:ascii="Times New Roman" w:hAnsi="Times New Roman" w:cs="Times New Roman"/>
          <w:lang w:val="en-US"/>
        </w:rPr>
        <w:t>this locus, three other SNPs around the lead SNP also have a p-value &lt;1x10</w:t>
      </w:r>
      <w:r w:rsidR="00867BBB" w:rsidRPr="0033662B">
        <w:rPr>
          <w:rFonts w:ascii="Times New Roman" w:hAnsi="Times New Roman" w:cs="Times New Roman"/>
          <w:vertAlign w:val="superscript"/>
          <w:lang w:val="en-US"/>
        </w:rPr>
        <w:t>-5</w:t>
      </w:r>
    </w:p>
    <w:sectPr w:rsidR="000115F8" w:rsidRPr="0033662B" w:rsidSect="006235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C3A84B2" w16cid:durableId="2329A687"/>
  <w16cid:commentId w16cid:paraId="12B5C480" w16cid:durableId="2329A6A2"/>
  <w16cid:commentId w16cid:paraId="7D458AD0" w16cid:durableId="2315E2E5"/>
  <w16cid:commentId w16cid:paraId="6B25F0E9" w16cid:durableId="2329A65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A1B259" w14:textId="77777777" w:rsidR="00F8395C" w:rsidRDefault="00F8395C" w:rsidP="000E2B90">
      <w:r>
        <w:separator/>
      </w:r>
    </w:p>
  </w:endnote>
  <w:endnote w:type="continuationSeparator" w:id="0">
    <w:p w14:paraId="682ECC73" w14:textId="77777777" w:rsidR="00F8395C" w:rsidRDefault="00F8395C" w:rsidP="000E2B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72081B" w14:textId="77777777" w:rsidR="00F8395C" w:rsidRDefault="00F8395C" w:rsidP="000E2B90">
      <w:r>
        <w:separator/>
      </w:r>
    </w:p>
  </w:footnote>
  <w:footnote w:type="continuationSeparator" w:id="0">
    <w:p w14:paraId="7DD9A96C" w14:textId="77777777" w:rsidR="00F8395C" w:rsidRDefault="00F8395C" w:rsidP="000E2B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nb-NO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nb-NO" w:vendorID="64" w:dllVersion="131078" w:nlCheck="1" w:checkStyle="0"/>
  <w:activeWritingStyle w:appName="MSWord" w:lang="en-GB" w:vendorID="64" w:dllVersion="131078" w:nlCheck="1" w:checkStyle="1"/>
  <w:activeWritingStyle w:appName="MSWord" w:lang="es-ES" w:vendorID="64" w:dllVersion="131078" w:nlCheck="1" w:checkStyle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5B6"/>
    <w:rsid w:val="000115F8"/>
    <w:rsid w:val="00026B47"/>
    <w:rsid w:val="00037110"/>
    <w:rsid w:val="00044AF9"/>
    <w:rsid w:val="00051691"/>
    <w:rsid w:val="00051DFC"/>
    <w:rsid w:val="0005427A"/>
    <w:rsid w:val="00061BD1"/>
    <w:rsid w:val="00080078"/>
    <w:rsid w:val="000A351B"/>
    <w:rsid w:val="000A5962"/>
    <w:rsid w:val="000B0539"/>
    <w:rsid w:val="000B3CFB"/>
    <w:rsid w:val="000C6330"/>
    <w:rsid w:val="000E1C86"/>
    <w:rsid w:val="000E2B90"/>
    <w:rsid w:val="00106A12"/>
    <w:rsid w:val="001103FE"/>
    <w:rsid w:val="001343C7"/>
    <w:rsid w:val="00174A58"/>
    <w:rsid w:val="001B202E"/>
    <w:rsid w:val="001B454C"/>
    <w:rsid w:val="001D1700"/>
    <w:rsid w:val="001D25B0"/>
    <w:rsid w:val="001E00DE"/>
    <w:rsid w:val="001E18C5"/>
    <w:rsid w:val="00217898"/>
    <w:rsid w:val="00226816"/>
    <w:rsid w:val="00232FA2"/>
    <w:rsid w:val="0024471A"/>
    <w:rsid w:val="00264AC2"/>
    <w:rsid w:val="00294287"/>
    <w:rsid w:val="00296B41"/>
    <w:rsid w:val="002B5F2C"/>
    <w:rsid w:val="002B64F9"/>
    <w:rsid w:val="002D3B15"/>
    <w:rsid w:val="002D66DE"/>
    <w:rsid w:val="002E73CA"/>
    <w:rsid w:val="002F1082"/>
    <w:rsid w:val="002F4ED6"/>
    <w:rsid w:val="00301327"/>
    <w:rsid w:val="00313ECD"/>
    <w:rsid w:val="00315EFF"/>
    <w:rsid w:val="0033662B"/>
    <w:rsid w:val="003443B2"/>
    <w:rsid w:val="00390DE0"/>
    <w:rsid w:val="0039145C"/>
    <w:rsid w:val="00394851"/>
    <w:rsid w:val="003A200E"/>
    <w:rsid w:val="003D3E6D"/>
    <w:rsid w:val="003D43E9"/>
    <w:rsid w:val="003D5548"/>
    <w:rsid w:val="003D7A18"/>
    <w:rsid w:val="003E678E"/>
    <w:rsid w:val="003F79AF"/>
    <w:rsid w:val="00406DF5"/>
    <w:rsid w:val="004245D0"/>
    <w:rsid w:val="0044506F"/>
    <w:rsid w:val="00453448"/>
    <w:rsid w:val="00466C7B"/>
    <w:rsid w:val="00481928"/>
    <w:rsid w:val="00483C58"/>
    <w:rsid w:val="0049476A"/>
    <w:rsid w:val="004A00E1"/>
    <w:rsid w:val="004D714D"/>
    <w:rsid w:val="004E70E7"/>
    <w:rsid w:val="004E78C9"/>
    <w:rsid w:val="00500816"/>
    <w:rsid w:val="00510F8B"/>
    <w:rsid w:val="00520695"/>
    <w:rsid w:val="00521015"/>
    <w:rsid w:val="005346A8"/>
    <w:rsid w:val="00547B2C"/>
    <w:rsid w:val="00551DDF"/>
    <w:rsid w:val="005649CB"/>
    <w:rsid w:val="005766F7"/>
    <w:rsid w:val="005941A3"/>
    <w:rsid w:val="005A693A"/>
    <w:rsid w:val="005B29E1"/>
    <w:rsid w:val="005C3413"/>
    <w:rsid w:val="005C60FB"/>
    <w:rsid w:val="005E1CF0"/>
    <w:rsid w:val="005E68E4"/>
    <w:rsid w:val="005F3D0C"/>
    <w:rsid w:val="00601FEA"/>
    <w:rsid w:val="0060443E"/>
    <w:rsid w:val="00614B8E"/>
    <w:rsid w:val="006235B6"/>
    <w:rsid w:val="00623B13"/>
    <w:rsid w:val="00636B80"/>
    <w:rsid w:val="00641270"/>
    <w:rsid w:val="00657952"/>
    <w:rsid w:val="00662AD1"/>
    <w:rsid w:val="00677AA3"/>
    <w:rsid w:val="00685018"/>
    <w:rsid w:val="0068610C"/>
    <w:rsid w:val="00686B69"/>
    <w:rsid w:val="0069358A"/>
    <w:rsid w:val="006B2EA1"/>
    <w:rsid w:val="006B5C6D"/>
    <w:rsid w:val="006C4AC1"/>
    <w:rsid w:val="006C54E7"/>
    <w:rsid w:val="006E3104"/>
    <w:rsid w:val="00707574"/>
    <w:rsid w:val="007350AB"/>
    <w:rsid w:val="00746B26"/>
    <w:rsid w:val="007562C6"/>
    <w:rsid w:val="007607CD"/>
    <w:rsid w:val="00796D66"/>
    <w:rsid w:val="007A54C7"/>
    <w:rsid w:val="007A666C"/>
    <w:rsid w:val="007A7057"/>
    <w:rsid w:val="007A7754"/>
    <w:rsid w:val="007A79DD"/>
    <w:rsid w:val="007B7BED"/>
    <w:rsid w:val="007E1B52"/>
    <w:rsid w:val="007F008E"/>
    <w:rsid w:val="0080169F"/>
    <w:rsid w:val="00806586"/>
    <w:rsid w:val="0081285B"/>
    <w:rsid w:val="00825F59"/>
    <w:rsid w:val="008362F9"/>
    <w:rsid w:val="00857491"/>
    <w:rsid w:val="00861268"/>
    <w:rsid w:val="00867BBB"/>
    <w:rsid w:val="008953C1"/>
    <w:rsid w:val="008A52B7"/>
    <w:rsid w:val="008E0A06"/>
    <w:rsid w:val="009019B5"/>
    <w:rsid w:val="009233F0"/>
    <w:rsid w:val="0092661F"/>
    <w:rsid w:val="00956E3E"/>
    <w:rsid w:val="00981E81"/>
    <w:rsid w:val="00984416"/>
    <w:rsid w:val="00990320"/>
    <w:rsid w:val="0099033B"/>
    <w:rsid w:val="009A355F"/>
    <w:rsid w:val="009A4FEE"/>
    <w:rsid w:val="009A6A4D"/>
    <w:rsid w:val="009B14E1"/>
    <w:rsid w:val="009C0E39"/>
    <w:rsid w:val="009D5EE5"/>
    <w:rsid w:val="009E0D73"/>
    <w:rsid w:val="009E41BB"/>
    <w:rsid w:val="009F7B39"/>
    <w:rsid w:val="00A14ABF"/>
    <w:rsid w:val="00A21EA2"/>
    <w:rsid w:val="00A22BE2"/>
    <w:rsid w:val="00A22C83"/>
    <w:rsid w:val="00A319E9"/>
    <w:rsid w:val="00A50BF1"/>
    <w:rsid w:val="00A62623"/>
    <w:rsid w:val="00A9083F"/>
    <w:rsid w:val="00A97AAD"/>
    <w:rsid w:val="00AA1CD9"/>
    <w:rsid w:val="00AB4702"/>
    <w:rsid w:val="00AB4880"/>
    <w:rsid w:val="00AC1D21"/>
    <w:rsid w:val="00AD3894"/>
    <w:rsid w:val="00AD3D98"/>
    <w:rsid w:val="00AE4E59"/>
    <w:rsid w:val="00B1693E"/>
    <w:rsid w:val="00B21154"/>
    <w:rsid w:val="00B25193"/>
    <w:rsid w:val="00B27C73"/>
    <w:rsid w:val="00B27E81"/>
    <w:rsid w:val="00B300FD"/>
    <w:rsid w:val="00B50B24"/>
    <w:rsid w:val="00B6399B"/>
    <w:rsid w:val="00B72796"/>
    <w:rsid w:val="00B77C99"/>
    <w:rsid w:val="00B85444"/>
    <w:rsid w:val="00B87C77"/>
    <w:rsid w:val="00B94607"/>
    <w:rsid w:val="00BA0950"/>
    <w:rsid w:val="00BA5166"/>
    <w:rsid w:val="00BE7F86"/>
    <w:rsid w:val="00C10BC7"/>
    <w:rsid w:val="00C10FE5"/>
    <w:rsid w:val="00C25AB6"/>
    <w:rsid w:val="00C33019"/>
    <w:rsid w:val="00C34A47"/>
    <w:rsid w:val="00C3514E"/>
    <w:rsid w:val="00C4655A"/>
    <w:rsid w:val="00C665A3"/>
    <w:rsid w:val="00C668CF"/>
    <w:rsid w:val="00C84CFF"/>
    <w:rsid w:val="00C91388"/>
    <w:rsid w:val="00C91A7C"/>
    <w:rsid w:val="00C92D64"/>
    <w:rsid w:val="00C9495F"/>
    <w:rsid w:val="00CA1BC8"/>
    <w:rsid w:val="00CB5C6B"/>
    <w:rsid w:val="00CB778D"/>
    <w:rsid w:val="00CC01F9"/>
    <w:rsid w:val="00CD2351"/>
    <w:rsid w:val="00D04FE6"/>
    <w:rsid w:val="00D10602"/>
    <w:rsid w:val="00D11B9E"/>
    <w:rsid w:val="00D23F91"/>
    <w:rsid w:val="00D37352"/>
    <w:rsid w:val="00D42F5E"/>
    <w:rsid w:val="00D56BED"/>
    <w:rsid w:val="00D64988"/>
    <w:rsid w:val="00D84A3A"/>
    <w:rsid w:val="00D9060E"/>
    <w:rsid w:val="00D90856"/>
    <w:rsid w:val="00DC166E"/>
    <w:rsid w:val="00DD7172"/>
    <w:rsid w:val="00DE2A53"/>
    <w:rsid w:val="00DE5AAB"/>
    <w:rsid w:val="00DF01C3"/>
    <w:rsid w:val="00E1556E"/>
    <w:rsid w:val="00E16002"/>
    <w:rsid w:val="00E1731E"/>
    <w:rsid w:val="00E22142"/>
    <w:rsid w:val="00E24112"/>
    <w:rsid w:val="00E274C4"/>
    <w:rsid w:val="00E351D9"/>
    <w:rsid w:val="00E83026"/>
    <w:rsid w:val="00E835E7"/>
    <w:rsid w:val="00EA13C9"/>
    <w:rsid w:val="00ED329D"/>
    <w:rsid w:val="00F066A5"/>
    <w:rsid w:val="00F1281D"/>
    <w:rsid w:val="00F27AF9"/>
    <w:rsid w:val="00F30C1D"/>
    <w:rsid w:val="00F56176"/>
    <w:rsid w:val="00F772FB"/>
    <w:rsid w:val="00F8395C"/>
    <w:rsid w:val="00FA4FC2"/>
    <w:rsid w:val="00FA6643"/>
    <w:rsid w:val="00FB5E96"/>
    <w:rsid w:val="00FD2156"/>
    <w:rsid w:val="00FE420E"/>
    <w:rsid w:val="00FF7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4F1B792"/>
  <w15:chartTrackingRefBased/>
  <w15:docId w15:val="{2910830A-0CED-4AB7-9EB0-E0F846A94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5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3D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3D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3D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D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D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D0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D0C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707574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9</Words>
  <Characters>3122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NTNU</Company>
  <LinksUpToDate>false</LinksUpToDate>
  <CharactersWithSpaces>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Ivar Lund Nilsen</dc:creator>
  <cp:keywords/>
  <dc:description/>
  <cp:lastModifiedBy>Lene Aasdahl</cp:lastModifiedBy>
  <cp:revision>7</cp:revision>
  <dcterms:created xsi:type="dcterms:W3CDTF">2020-12-04T13:57:00Z</dcterms:created>
  <dcterms:modified xsi:type="dcterms:W3CDTF">2020-12-12T12:08:00Z</dcterms:modified>
</cp:coreProperties>
</file>